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2FFE6" w14:textId="61BF57AE" w:rsidR="00E26ECF" w:rsidRDefault="0008795F">
      <w:pPr>
        <w:rPr>
          <w:noProof/>
          <w:lang w:eastAsia="en-CA"/>
        </w:rPr>
      </w:pPr>
      <w:r>
        <w:rPr>
          <w:noProof/>
          <w:lang w:eastAsia="en-CA"/>
        </w:rPr>
        <w:t xml:space="preserve">Below is a list of supporting figures that are referenced within the main body of the article “mRNA expression analysis of the hippocampus in a </w:t>
      </w:r>
      <w:r w:rsidR="00926694">
        <w:rPr>
          <w:noProof/>
          <w:lang w:eastAsia="en-CA"/>
        </w:rPr>
        <w:t>v</w:t>
      </w:r>
      <w:r>
        <w:rPr>
          <w:noProof/>
          <w:lang w:eastAsia="en-CA"/>
        </w:rPr>
        <w:t xml:space="preserve">ervet monkey model of the hippocampus”. </w:t>
      </w:r>
      <w:r w:rsidR="00926694">
        <w:rPr>
          <w:noProof/>
          <w:lang w:eastAsia="en-CA"/>
        </w:rPr>
        <w:t>For access to the supplemental data files that are referenced wi</w:t>
      </w:r>
      <w:r w:rsidR="00E26ECF">
        <w:rPr>
          <w:noProof/>
          <w:lang w:eastAsia="en-CA"/>
        </w:rPr>
        <w:t>thin the main body of the manuscript</w:t>
      </w:r>
      <w:r>
        <w:rPr>
          <w:noProof/>
          <w:lang w:eastAsia="en-CA"/>
        </w:rPr>
        <w:t xml:space="preserve">, </w:t>
      </w:r>
      <w:r w:rsidR="00926694">
        <w:rPr>
          <w:noProof/>
          <w:lang w:eastAsia="en-CA"/>
        </w:rPr>
        <w:t xml:space="preserve">as well as full access to all of the data that was used to draw the conclusions within the manuscript, </w:t>
      </w:r>
      <w:r>
        <w:rPr>
          <w:noProof/>
          <w:lang w:eastAsia="en-CA"/>
        </w:rPr>
        <w:t>we invite you to visit our data depository at</w:t>
      </w:r>
      <w:r w:rsidR="001A2096">
        <w:rPr>
          <w:noProof/>
          <w:lang w:eastAsia="en-CA"/>
        </w:rPr>
        <w:t xml:space="preserve">: </w:t>
      </w:r>
      <w:r>
        <w:rPr>
          <w:noProof/>
          <w:lang w:eastAsia="en-CA"/>
        </w:rPr>
        <w:t xml:space="preserve"> </w:t>
      </w:r>
    </w:p>
    <w:p w14:paraId="56109F53" w14:textId="4CB55D24" w:rsidR="0008795F" w:rsidRDefault="001A2096">
      <w:pPr>
        <w:rPr>
          <w:noProof/>
          <w:lang w:eastAsia="en-CA"/>
        </w:rPr>
      </w:pPr>
      <w:r w:rsidRPr="001A2096">
        <w:rPr>
          <w:noProof/>
          <w:lang w:eastAsia="en-CA"/>
        </w:rPr>
        <w:t>https://datadryad.org/stash/share/ej24eEr73GZTbOuWrEcArSvQdnGi48Q2WNym4V6ea7Y</w:t>
      </w:r>
    </w:p>
    <w:p w14:paraId="2EEFEF34" w14:textId="77777777" w:rsidR="0008795F" w:rsidRDefault="0008795F">
      <w:pPr>
        <w:rPr>
          <w:noProof/>
          <w:lang w:eastAsia="en-CA"/>
        </w:rPr>
      </w:pPr>
    </w:p>
    <w:p w14:paraId="4F5AA3AD" w14:textId="77777777" w:rsidR="0008795F" w:rsidRDefault="0008795F">
      <w:pPr>
        <w:rPr>
          <w:noProof/>
          <w:lang w:eastAsia="en-CA"/>
        </w:rPr>
      </w:pPr>
    </w:p>
    <w:p w14:paraId="531A98C7" w14:textId="38435D49" w:rsidR="00095511" w:rsidRDefault="00095511" w:rsidP="00095511">
      <w:pPr>
        <w:rPr>
          <w:noProof/>
          <w:lang w:eastAsia="en-CA"/>
        </w:rPr>
      </w:pPr>
      <w:r>
        <w:rPr>
          <w:noProof/>
          <w:lang w:eastAsia="en-CA"/>
        </w:rPr>
        <w:t xml:space="preserve">                                                  </w:t>
      </w:r>
      <w:r>
        <w:rPr>
          <w:noProof/>
        </w:rPr>
        <w:drawing>
          <wp:inline distT="0" distB="0" distL="0" distR="0" wp14:anchorId="1BE59EFD" wp14:editId="53110B54">
            <wp:extent cx="2743246" cy="2882900"/>
            <wp:effectExtent l="0" t="0" r="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5533" cy="2906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3F61D" w14:textId="0453F418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  <w:r>
        <w:rPr>
          <w:b/>
          <w:bCs/>
        </w:rPr>
        <w:t>Supplementa</w:t>
      </w:r>
      <w:r w:rsidR="00F23C23">
        <w:rPr>
          <w:b/>
          <w:bCs/>
        </w:rPr>
        <w:t>l</w:t>
      </w:r>
      <w:r>
        <w:rPr>
          <w:b/>
          <w:bCs/>
        </w:rPr>
        <w:t xml:space="preserve"> Figure 1: </w:t>
      </w:r>
      <w:r>
        <w:t xml:space="preserve">RNA degradation plots showing 5’-3’ mean intensity levels for all 24 arrays revealing a similar slope across all samples without any major outliers </w:t>
      </w:r>
      <w:proofErr w:type="gramStart"/>
      <w:r>
        <w:t>as a result of</w:t>
      </w:r>
      <w:proofErr w:type="gramEnd"/>
      <w:r>
        <w:t xml:space="preserve"> 5’-3’ degradation</w:t>
      </w:r>
    </w:p>
    <w:p w14:paraId="6621827D" w14:textId="20F7EDB4" w:rsidR="00095511" w:rsidRDefault="00E54D0F" w:rsidP="00095511">
      <w:r>
        <w:lastRenderedPageBreak/>
        <w:t xml:space="preserve">    </w:t>
      </w:r>
      <w:r w:rsidR="00095511">
        <w:t xml:space="preserve">   </w:t>
      </w:r>
      <w:r>
        <w:t xml:space="preserve">  </w:t>
      </w:r>
      <w:r w:rsidR="00DF3E98">
        <w:rPr>
          <w:noProof/>
        </w:rPr>
        <w:drawing>
          <wp:inline distT="0" distB="0" distL="0" distR="0" wp14:anchorId="029B4561" wp14:editId="19C1556F">
            <wp:extent cx="5756744" cy="4038600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9092" cy="4047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95511">
        <w:t xml:space="preserve">                              </w:t>
      </w:r>
    </w:p>
    <w:p w14:paraId="2E97ED39" w14:textId="77777777" w:rsidR="00095511" w:rsidRDefault="00095511" w:rsidP="00095511">
      <w:pPr>
        <w:spacing w:after="0" w:line="240" w:lineRule="auto"/>
        <w:rPr>
          <w:b/>
        </w:rPr>
      </w:pPr>
    </w:p>
    <w:p w14:paraId="15746832" w14:textId="6220DEA3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  <w:r>
        <w:rPr>
          <w:b/>
        </w:rPr>
        <w:t xml:space="preserve">Supplemental Figure 2:   </w:t>
      </w:r>
      <w:r>
        <w:t xml:space="preserve">Principal component analysis (PCA) of all 24 arrays for the unique expressed probe sets that remained after culling for annotation, multiple </w:t>
      </w:r>
      <w:proofErr w:type="gramStart"/>
      <w:r>
        <w:t>probe</w:t>
      </w:r>
      <w:proofErr w:type="gramEnd"/>
      <w:r>
        <w:t xml:space="preserve"> sets and MAS5 calls. Twenty-two arrays grouped together with FASD5_1 and FASD2_5 showing a distinct expression pattern which skews and distinguishes them from the other arrays due to non-technical variance. These arrays were excluded from further analyses to avoid skewing the group means due to variance unrelated to experimental factors.</w:t>
      </w:r>
    </w:p>
    <w:p w14:paraId="2DCDFA64" w14:textId="77777777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</w:p>
    <w:p w14:paraId="520B98F5" w14:textId="77777777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</w:p>
    <w:p w14:paraId="21F7C58C" w14:textId="77777777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</w:p>
    <w:p w14:paraId="39625DD5" w14:textId="77777777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</w:p>
    <w:p w14:paraId="0DB68348" w14:textId="77777777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</w:p>
    <w:p w14:paraId="2DD71EE6" w14:textId="77777777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</w:p>
    <w:p w14:paraId="30C92ACF" w14:textId="77777777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</w:p>
    <w:p w14:paraId="307C0517" w14:textId="77777777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</w:p>
    <w:p w14:paraId="20DC1E8C" w14:textId="77777777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</w:p>
    <w:p w14:paraId="378C9682" w14:textId="77777777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</w:p>
    <w:p w14:paraId="2776D52A" w14:textId="77777777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</w:p>
    <w:p w14:paraId="14DC813B" w14:textId="77777777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</w:p>
    <w:p w14:paraId="6A566728" w14:textId="77777777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</w:p>
    <w:p w14:paraId="0FC0689D" w14:textId="77777777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</w:p>
    <w:p w14:paraId="637A04E8" w14:textId="77777777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</w:p>
    <w:p w14:paraId="5B1B291F" w14:textId="31D85E4D" w:rsidR="00095511" w:rsidRDefault="00DF3E98" w:rsidP="00095511">
      <w:pPr>
        <w:tabs>
          <w:tab w:val="left" w:pos="2127"/>
        </w:tabs>
        <w:spacing w:after="0" w:line="240" w:lineRule="auto"/>
        <w:ind w:left="2268" w:hanging="2268"/>
      </w:pPr>
      <w:r>
        <w:rPr>
          <w:noProof/>
        </w:rPr>
        <w:drawing>
          <wp:inline distT="0" distB="0" distL="0" distR="0" wp14:anchorId="54A6755B" wp14:editId="4F10F142">
            <wp:extent cx="5572125" cy="4038600"/>
            <wp:effectExtent l="0" t="0" r="9525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2125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5793B" w14:textId="77777777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</w:p>
    <w:p w14:paraId="482E6CB1" w14:textId="2D57C5A9" w:rsidR="00095511" w:rsidRDefault="00095511" w:rsidP="00DF3E98">
      <w:pPr>
        <w:spacing w:after="0" w:line="240" w:lineRule="auto"/>
        <w:ind w:left="851" w:hanging="2268"/>
      </w:pPr>
      <w:r>
        <w:t xml:space="preserve">                                  </w:t>
      </w:r>
    </w:p>
    <w:p w14:paraId="380C9A58" w14:textId="77777777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</w:p>
    <w:p w14:paraId="5689E5DA" w14:textId="1E2874AF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  <w:r w:rsidRPr="009A08FD">
        <w:rPr>
          <w:b/>
          <w:bCs/>
        </w:rPr>
        <w:t>Supplementa</w:t>
      </w:r>
      <w:r w:rsidR="00F23C23">
        <w:rPr>
          <w:b/>
          <w:bCs/>
        </w:rPr>
        <w:t xml:space="preserve">l </w:t>
      </w:r>
      <w:r w:rsidRPr="009A08FD">
        <w:rPr>
          <w:b/>
          <w:bCs/>
        </w:rPr>
        <w:t xml:space="preserve">Figure </w:t>
      </w:r>
      <w:r>
        <w:rPr>
          <w:b/>
          <w:bCs/>
        </w:rPr>
        <w:t xml:space="preserve">3: </w:t>
      </w:r>
      <w:r>
        <w:t>3D PCA plot of expression post normalization via RMA after exclusion of FASD5_1 and FASD2_5 revealing the unsupervised organization of the 22 remaining samples.</w:t>
      </w:r>
    </w:p>
    <w:p w14:paraId="30652AD9" w14:textId="34299941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</w:p>
    <w:p w14:paraId="1D3BBCBF" w14:textId="6FC64A01" w:rsidR="00095511" w:rsidRDefault="00095511" w:rsidP="00095511">
      <w:pPr>
        <w:tabs>
          <w:tab w:val="left" w:pos="2127"/>
        </w:tabs>
        <w:spacing w:after="0" w:line="240" w:lineRule="auto"/>
        <w:ind w:left="2268" w:hanging="2268"/>
        <w:rPr>
          <w:noProof/>
        </w:rPr>
      </w:pPr>
      <w:r>
        <w:rPr>
          <w:noProof/>
        </w:rPr>
        <w:lastRenderedPageBreak/>
        <w:t xml:space="preserve">                     </w:t>
      </w:r>
      <w:r>
        <w:rPr>
          <w:noProof/>
        </w:rPr>
        <w:drawing>
          <wp:inline distT="0" distB="0" distL="0" distR="0" wp14:anchorId="1B402481" wp14:editId="06C529D4">
            <wp:extent cx="4849978" cy="2868535"/>
            <wp:effectExtent l="0" t="0" r="8255" b="8255"/>
            <wp:docPr id="11" name="Picture 11" descr="Chart, bar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ar chart, box and whisk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5939" cy="2883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4BAE3" w14:textId="77777777" w:rsidR="00095511" w:rsidRDefault="00095511" w:rsidP="00095511">
      <w:pPr>
        <w:tabs>
          <w:tab w:val="left" w:pos="2127"/>
        </w:tabs>
        <w:spacing w:after="0" w:line="240" w:lineRule="auto"/>
        <w:ind w:left="2268" w:hanging="2268"/>
        <w:rPr>
          <w:noProof/>
        </w:rPr>
      </w:pPr>
    </w:p>
    <w:p w14:paraId="71426596" w14:textId="42445B37" w:rsidR="00F23C23" w:rsidRDefault="00095511" w:rsidP="00095511">
      <w:pPr>
        <w:tabs>
          <w:tab w:val="left" w:pos="2127"/>
        </w:tabs>
        <w:spacing w:after="0" w:line="240" w:lineRule="auto"/>
        <w:ind w:left="2268" w:hanging="2268"/>
        <w:rPr>
          <w:noProof/>
        </w:rPr>
      </w:pPr>
      <w:r>
        <w:rPr>
          <w:b/>
          <w:bCs/>
          <w:noProof/>
        </w:rPr>
        <w:t>Supplementa</w:t>
      </w:r>
      <w:r w:rsidR="00F23C23">
        <w:rPr>
          <w:b/>
          <w:bCs/>
          <w:noProof/>
        </w:rPr>
        <w:t>l</w:t>
      </w:r>
      <w:r>
        <w:rPr>
          <w:b/>
          <w:bCs/>
          <w:noProof/>
        </w:rPr>
        <w:t xml:space="preserve"> Figure 4:</w:t>
      </w:r>
      <w:r>
        <w:rPr>
          <w:noProof/>
        </w:rPr>
        <w:t xml:space="preserve"> Box plots of GeneChip Rhesus Macaque genome array expression data for all 24 arrays after RMA normalization</w:t>
      </w:r>
    </w:p>
    <w:p w14:paraId="226CA39E" w14:textId="77777777" w:rsidR="00F23C23" w:rsidRDefault="00F23C23">
      <w:pPr>
        <w:rPr>
          <w:noProof/>
        </w:rPr>
      </w:pPr>
      <w:r>
        <w:rPr>
          <w:noProof/>
        </w:rPr>
        <w:br w:type="page"/>
      </w:r>
    </w:p>
    <w:p w14:paraId="78184730" w14:textId="77777777" w:rsidR="00095511" w:rsidRPr="003C2B97" w:rsidRDefault="00095511" w:rsidP="00095511">
      <w:pPr>
        <w:tabs>
          <w:tab w:val="left" w:pos="2127"/>
        </w:tabs>
        <w:spacing w:after="0" w:line="240" w:lineRule="auto"/>
        <w:ind w:left="2268" w:hanging="2268"/>
      </w:pPr>
    </w:p>
    <w:p w14:paraId="3AE924F6" w14:textId="77777777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</w:p>
    <w:p w14:paraId="1ADF82F6" w14:textId="77777777" w:rsidR="00F23C23" w:rsidRDefault="00F23C23">
      <w:pPr>
        <w:rPr>
          <w:noProof/>
          <w:lang w:eastAsia="en-CA"/>
        </w:rPr>
      </w:pPr>
      <w:r>
        <w:rPr>
          <w:noProof/>
          <w:lang w:eastAsia="en-CA"/>
        </w:rPr>
        <w:drawing>
          <wp:inline distT="0" distB="0" distL="0" distR="0" wp14:anchorId="4379987F" wp14:editId="2ADC1C00">
            <wp:extent cx="4511040" cy="3535680"/>
            <wp:effectExtent l="0" t="0" r="3810" b="762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1040" cy="353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FD0C4" w14:textId="77777777" w:rsidR="00F23C23" w:rsidRDefault="00F23C23" w:rsidP="00F23C23">
      <w:pPr>
        <w:tabs>
          <w:tab w:val="left" w:pos="2127"/>
        </w:tabs>
        <w:spacing w:after="0" w:line="240" w:lineRule="auto"/>
        <w:ind w:left="2268" w:hanging="2268"/>
      </w:pPr>
      <w:r>
        <w:rPr>
          <w:b/>
        </w:rPr>
        <w:t xml:space="preserve">Supplemental Figure 5: </w:t>
      </w:r>
      <w:r>
        <w:rPr>
          <w:b/>
        </w:rPr>
        <w:tab/>
      </w:r>
      <w:r>
        <w:t xml:space="preserve">Histogram of </w:t>
      </w:r>
      <w:r>
        <w:rPr>
          <w:i/>
        </w:rPr>
        <w:t>p-</w:t>
      </w:r>
      <w:r>
        <w:t>value distributions for Alcohol divided into 20 bins with each bin representing 0.05 units. The distribution shows a distinct and sharp increase in the 0-0.05 bin indicating that Alcohol as an experimental factor resulted in a higher number of differentially expressed genes than would have been predicted under the null hypothesis. The black shaded bar represents the most frequent bin within the distribution.</w:t>
      </w:r>
    </w:p>
    <w:p w14:paraId="75E59CE3" w14:textId="627EF5D4" w:rsidR="0008795F" w:rsidRDefault="0008795F">
      <w:pPr>
        <w:rPr>
          <w:noProof/>
          <w:lang w:eastAsia="en-CA"/>
        </w:rPr>
      </w:pPr>
    </w:p>
    <w:p w14:paraId="3A1023A3" w14:textId="645A7FF4" w:rsidR="006024D8" w:rsidRDefault="006024D8" w:rsidP="006024D8">
      <w:pPr>
        <w:tabs>
          <w:tab w:val="left" w:pos="2127"/>
        </w:tabs>
        <w:spacing w:after="0" w:line="240" w:lineRule="auto"/>
        <w:ind w:left="2268" w:hanging="2268"/>
      </w:pPr>
      <w:r>
        <w:lastRenderedPageBreak/>
        <w:t xml:space="preserve">                       </w:t>
      </w:r>
      <w:r>
        <w:rPr>
          <w:noProof/>
          <w:lang w:eastAsia="en-CA"/>
        </w:rPr>
        <w:drawing>
          <wp:inline distT="0" distB="0" distL="0" distR="0" wp14:anchorId="0B539C53" wp14:editId="1F644D9F">
            <wp:extent cx="4047214" cy="3172141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istpvaluesage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1340" cy="3183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3E9C0" w14:textId="741E5556" w:rsidR="006024D8" w:rsidRDefault="006024D8" w:rsidP="006024D8">
      <w:pPr>
        <w:tabs>
          <w:tab w:val="left" w:pos="2127"/>
        </w:tabs>
        <w:spacing w:after="0" w:line="240" w:lineRule="auto"/>
        <w:ind w:left="2268" w:hanging="2268"/>
      </w:pPr>
      <w:r>
        <w:rPr>
          <w:b/>
        </w:rPr>
        <w:t xml:space="preserve">Supplemental Figure </w:t>
      </w:r>
      <w:r w:rsidR="00F23C23">
        <w:rPr>
          <w:b/>
        </w:rPr>
        <w:t>6</w:t>
      </w:r>
      <w:r>
        <w:rPr>
          <w:b/>
        </w:rPr>
        <w:t xml:space="preserve">: </w:t>
      </w:r>
      <w:r>
        <w:rPr>
          <w:b/>
        </w:rPr>
        <w:tab/>
      </w:r>
      <w:r>
        <w:t xml:space="preserve">Histogram of </w:t>
      </w:r>
      <w:r>
        <w:rPr>
          <w:i/>
        </w:rPr>
        <w:t>p-</w:t>
      </w:r>
      <w:r>
        <w:t xml:space="preserve">value distributions using Age as a main effect divided into 20 bins with each bin representing 0.05 </w:t>
      </w:r>
      <w:r w:rsidR="00233EA7">
        <w:t>units of distribution</w:t>
      </w:r>
      <w:r>
        <w:t>. The distribution shows a distinct and sharp increase in the 0-0.05 bin indicating that Age as an experimental factor resulted in a higher number of differentially expressed genes than would have been predicted under the null hypothesis.</w:t>
      </w:r>
      <w:r w:rsidR="00233EA7">
        <w:t xml:space="preserve"> </w:t>
      </w:r>
      <w:r w:rsidR="0048613A">
        <w:t>The black shaded bar represents the most frequent bin within the distribution.</w:t>
      </w:r>
    </w:p>
    <w:p w14:paraId="1A9B33CF" w14:textId="0067BFD0" w:rsidR="006024D8" w:rsidRDefault="006024D8" w:rsidP="006024D8">
      <w:pPr>
        <w:tabs>
          <w:tab w:val="left" w:pos="2127"/>
        </w:tabs>
        <w:spacing w:after="0" w:line="240" w:lineRule="auto"/>
        <w:ind w:left="2268" w:hanging="2268"/>
      </w:pPr>
    </w:p>
    <w:p w14:paraId="4F1F437F" w14:textId="77777777" w:rsidR="006024D8" w:rsidRPr="00FD694B" w:rsidRDefault="006024D8" w:rsidP="006024D8">
      <w:pPr>
        <w:tabs>
          <w:tab w:val="left" w:pos="2127"/>
        </w:tabs>
        <w:spacing w:after="0" w:line="240" w:lineRule="auto"/>
        <w:ind w:left="2268" w:hanging="2268"/>
      </w:pPr>
    </w:p>
    <w:p w14:paraId="7D6D3AEC" w14:textId="01F73DBC" w:rsidR="006024D8" w:rsidRDefault="006024D8" w:rsidP="006024D8">
      <w:pPr>
        <w:tabs>
          <w:tab w:val="left" w:pos="2127"/>
        </w:tabs>
        <w:spacing w:after="0" w:line="240" w:lineRule="auto"/>
        <w:ind w:left="2268" w:hanging="2268"/>
      </w:pPr>
      <w:r>
        <w:t xml:space="preserve">                          </w:t>
      </w:r>
    </w:p>
    <w:p w14:paraId="686FA179" w14:textId="5AD19DE4" w:rsidR="0008795F" w:rsidRDefault="0008795F">
      <w:pPr>
        <w:rPr>
          <w:noProof/>
          <w:lang w:eastAsia="en-CA"/>
        </w:rPr>
      </w:pPr>
    </w:p>
    <w:p w14:paraId="36A30D85" w14:textId="284A6B0E" w:rsidR="006024D8" w:rsidRDefault="006024D8">
      <w:pPr>
        <w:rPr>
          <w:noProof/>
          <w:lang w:eastAsia="en-CA"/>
        </w:rPr>
      </w:pPr>
    </w:p>
    <w:p w14:paraId="282912B5" w14:textId="073722D4" w:rsidR="006024D8" w:rsidRDefault="006024D8" w:rsidP="006024D8">
      <w:pPr>
        <w:tabs>
          <w:tab w:val="left" w:pos="2127"/>
        </w:tabs>
        <w:spacing w:after="0" w:line="240" w:lineRule="auto"/>
        <w:ind w:left="2268" w:hanging="2268"/>
      </w:pPr>
      <w:r>
        <w:lastRenderedPageBreak/>
        <w:t xml:space="preserve">                                    </w:t>
      </w:r>
      <w:r w:rsidR="0048613A">
        <w:rPr>
          <w:noProof/>
        </w:rPr>
        <w:drawing>
          <wp:inline distT="0" distB="0" distL="0" distR="0" wp14:anchorId="5E8B9D02" wp14:editId="7844ECA3">
            <wp:extent cx="4039235" cy="3498850"/>
            <wp:effectExtent l="0" t="0" r="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235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F640D" w14:textId="77777777" w:rsidR="006024D8" w:rsidRDefault="006024D8" w:rsidP="006024D8">
      <w:pPr>
        <w:tabs>
          <w:tab w:val="left" w:pos="2127"/>
        </w:tabs>
        <w:spacing w:after="0" w:line="240" w:lineRule="auto"/>
        <w:ind w:left="2268" w:hanging="2268"/>
      </w:pPr>
    </w:p>
    <w:p w14:paraId="2B6E1D57" w14:textId="48C73AD9" w:rsidR="006024D8" w:rsidRDefault="006024D8" w:rsidP="006024D8">
      <w:pPr>
        <w:tabs>
          <w:tab w:val="left" w:pos="2127"/>
        </w:tabs>
        <w:spacing w:after="0" w:line="240" w:lineRule="auto"/>
        <w:ind w:left="2268" w:hanging="2268"/>
      </w:pPr>
      <w:r>
        <w:rPr>
          <w:b/>
        </w:rPr>
        <w:t xml:space="preserve">Supplemental Figure </w:t>
      </w:r>
      <w:r w:rsidR="00095511">
        <w:rPr>
          <w:b/>
        </w:rPr>
        <w:t>7</w:t>
      </w:r>
      <w:r>
        <w:rPr>
          <w:b/>
        </w:rPr>
        <w:t xml:space="preserve">: </w:t>
      </w:r>
      <w:r>
        <w:rPr>
          <w:b/>
        </w:rPr>
        <w:tab/>
      </w:r>
      <w:r>
        <w:t xml:space="preserve">Histogram of </w:t>
      </w:r>
      <w:r>
        <w:rPr>
          <w:i/>
        </w:rPr>
        <w:t>p-</w:t>
      </w:r>
      <w:r>
        <w:t>value distributions for the interaction between Age and Alcohol divided into 20 bins with each bin representing 0.05 units. The distribution shows a flat distribution indicating there is no evidence for a generalized genome wide interaction effect between these two experimental factors.</w:t>
      </w:r>
    </w:p>
    <w:p w14:paraId="1E297252" w14:textId="5147F7DA" w:rsidR="0048613A" w:rsidRPr="0048613A" w:rsidRDefault="0048613A" w:rsidP="006024D8">
      <w:pPr>
        <w:tabs>
          <w:tab w:val="left" w:pos="2127"/>
        </w:tabs>
        <w:spacing w:after="0" w:line="240" w:lineRule="auto"/>
        <w:ind w:left="2268" w:hanging="2268"/>
        <w:rPr>
          <w:bCs/>
        </w:rPr>
      </w:pPr>
      <w:r>
        <w:rPr>
          <w:b/>
        </w:rPr>
        <w:tab/>
        <w:t xml:space="preserve">   </w:t>
      </w:r>
      <w:r>
        <w:rPr>
          <w:bCs/>
        </w:rPr>
        <w:t>The black shaded bar represents the most frequent within the distribution.</w:t>
      </w:r>
    </w:p>
    <w:p w14:paraId="49F9B35B" w14:textId="41A2E5B2" w:rsidR="006024D8" w:rsidRDefault="006024D8">
      <w:pPr>
        <w:rPr>
          <w:noProof/>
          <w:lang w:eastAsia="en-CA"/>
        </w:rPr>
      </w:pPr>
      <w:r>
        <w:rPr>
          <w:noProof/>
          <w:lang w:eastAsia="en-CA"/>
        </w:rPr>
        <w:t xml:space="preserve"> </w:t>
      </w:r>
    </w:p>
    <w:p w14:paraId="5B909590" w14:textId="54C6AA80" w:rsidR="006024D8" w:rsidRDefault="006024D8">
      <w:pPr>
        <w:rPr>
          <w:noProof/>
          <w:lang w:eastAsia="en-CA"/>
        </w:rPr>
      </w:pPr>
    </w:p>
    <w:p w14:paraId="6487CDA2" w14:textId="48E8B796" w:rsidR="006024D8" w:rsidRDefault="006024D8">
      <w:pPr>
        <w:rPr>
          <w:noProof/>
          <w:lang w:eastAsia="en-CA"/>
        </w:rPr>
      </w:pPr>
    </w:p>
    <w:p w14:paraId="090F5A5D" w14:textId="3B956F40" w:rsidR="006024D8" w:rsidRPr="006024D8" w:rsidRDefault="006024D8" w:rsidP="006024D8">
      <w:pPr>
        <w:tabs>
          <w:tab w:val="left" w:pos="2127"/>
        </w:tabs>
        <w:spacing w:after="0" w:line="240" w:lineRule="auto"/>
        <w:ind w:left="2268" w:hanging="2268"/>
        <w:rPr>
          <w:b/>
          <w:bCs/>
        </w:rPr>
      </w:pPr>
      <w:r>
        <w:rPr>
          <w:b/>
          <w:bCs/>
        </w:rPr>
        <w:lastRenderedPageBreak/>
        <w:t xml:space="preserve">          </w:t>
      </w:r>
      <w:r w:rsidRPr="006024D8">
        <w:rPr>
          <w:b/>
          <w:bCs/>
          <w:noProof/>
        </w:rPr>
        <w:drawing>
          <wp:inline distT="0" distB="0" distL="0" distR="0" wp14:anchorId="7E3C969D" wp14:editId="756B0F20">
            <wp:extent cx="5429250" cy="3145518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4" t="990" r="1141" b="2725"/>
                    <a:stretch/>
                  </pic:blipFill>
                  <pic:spPr bwMode="auto">
                    <a:xfrm>
                      <a:off x="0" y="0"/>
                      <a:ext cx="5463270" cy="31652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0A466D" w14:textId="3C1F2B3D" w:rsidR="006024D8" w:rsidRDefault="006024D8" w:rsidP="006024D8">
      <w:pPr>
        <w:tabs>
          <w:tab w:val="left" w:pos="2127"/>
        </w:tabs>
        <w:spacing w:after="0" w:line="240" w:lineRule="auto"/>
        <w:ind w:left="2268" w:hanging="2268"/>
      </w:pPr>
      <w:r>
        <w:rPr>
          <w:b/>
          <w:bCs/>
        </w:rPr>
        <w:t>Supplementa</w:t>
      </w:r>
      <w:r w:rsidR="00F23C23">
        <w:rPr>
          <w:b/>
          <w:bCs/>
        </w:rPr>
        <w:t>l</w:t>
      </w:r>
      <w:r>
        <w:rPr>
          <w:b/>
          <w:bCs/>
        </w:rPr>
        <w:t xml:space="preserve"> Figure </w:t>
      </w:r>
      <w:r w:rsidR="00095511">
        <w:rPr>
          <w:b/>
          <w:bCs/>
        </w:rPr>
        <w:t>8</w:t>
      </w:r>
      <w:r>
        <w:rPr>
          <w:b/>
          <w:bCs/>
        </w:rPr>
        <w:t xml:space="preserve">: </w:t>
      </w:r>
      <w:r>
        <w:t xml:space="preserve">Correlation of log2 expression intensity and -delta Ct values using </w:t>
      </w:r>
      <w:r w:rsidRPr="00334C99">
        <w:rPr>
          <w:i/>
          <w:iCs/>
        </w:rPr>
        <w:t>ACTB</w:t>
      </w:r>
      <w:r>
        <w:t xml:space="preserve"> to normalize expression values. </w:t>
      </w:r>
      <w:r w:rsidRPr="00334C99">
        <w:rPr>
          <w:i/>
          <w:iCs/>
        </w:rPr>
        <w:t>GBPB1L1</w:t>
      </w:r>
      <w:r>
        <w:t xml:space="preserve"> strays from the trend line implying that it may have amplified a target region not represented by the probe set.</w:t>
      </w:r>
    </w:p>
    <w:p w14:paraId="22D7D960" w14:textId="77777777" w:rsidR="006024D8" w:rsidRDefault="006024D8">
      <w:pPr>
        <w:rPr>
          <w:noProof/>
          <w:lang w:eastAsia="en-CA"/>
        </w:rPr>
      </w:pPr>
    </w:p>
    <w:p w14:paraId="47E97C98" w14:textId="70F0708C" w:rsidR="003C2B97" w:rsidRDefault="0008795F" w:rsidP="00095511">
      <w:r>
        <w:rPr>
          <w:noProof/>
          <w:lang w:eastAsia="en-CA"/>
        </w:rPr>
        <w:t xml:space="preserve">          </w:t>
      </w:r>
    </w:p>
    <w:p w14:paraId="1A14F246" w14:textId="309F38A7" w:rsidR="003C2B97" w:rsidRDefault="003C2B97" w:rsidP="003C2B97">
      <w:pPr>
        <w:tabs>
          <w:tab w:val="left" w:pos="2127"/>
        </w:tabs>
        <w:spacing w:after="0" w:line="240" w:lineRule="auto"/>
        <w:ind w:left="2268" w:hanging="2268"/>
      </w:pPr>
    </w:p>
    <w:p w14:paraId="674D349C" w14:textId="17E82BA0" w:rsidR="003C2B97" w:rsidRDefault="003C2B97" w:rsidP="003C2B97">
      <w:pPr>
        <w:tabs>
          <w:tab w:val="left" w:pos="2127"/>
        </w:tabs>
        <w:spacing w:after="0" w:line="240" w:lineRule="auto"/>
        <w:ind w:left="2268" w:hanging="2268"/>
      </w:pPr>
    </w:p>
    <w:p w14:paraId="40DE62A1" w14:textId="2E7A9B99" w:rsidR="003C2B97" w:rsidRDefault="003C2B97" w:rsidP="003C2B97">
      <w:pPr>
        <w:tabs>
          <w:tab w:val="left" w:pos="2127"/>
        </w:tabs>
        <w:spacing w:after="0" w:line="240" w:lineRule="auto"/>
        <w:ind w:left="2268" w:hanging="2268"/>
      </w:pPr>
    </w:p>
    <w:p w14:paraId="30AFFFA5" w14:textId="46DDA4D3" w:rsidR="00F23C23" w:rsidRDefault="00F23C23">
      <w:r>
        <w:br w:type="page"/>
      </w:r>
    </w:p>
    <w:p w14:paraId="40090D04" w14:textId="77777777" w:rsidR="003C2B97" w:rsidRDefault="003C2B97" w:rsidP="003C2B97">
      <w:pPr>
        <w:tabs>
          <w:tab w:val="left" w:pos="2127"/>
        </w:tabs>
        <w:spacing w:after="0" w:line="240" w:lineRule="auto"/>
        <w:ind w:left="2268" w:hanging="2268"/>
      </w:pPr>
    </w:p>
    <w:p w14:paraId="0BF848EF" w14:textId="77777777" w:rsidR="00F23C23" w:rsidRDefault="00F23C23" w:rsidP="00F23C23">
      <w:pPr>
        <w:tabs>
          <w:tab w:val="left" w:pos="2127"/>
        </w:tabs>
        <w:spacing w:after="0" w:line="240" w:lineRule="auto"/>
        <w:ind w:left="2268" w:hanging="2268"/>
      </w:pPr>
    </w:p>
    <w:p w14:paraId="4F129F69" w14:textId="77777777" w:rsidR="00F23C23" w:rsidRPr="00B51C3A" w:rsidRDefault="00F23C23" w:rsidP="00F23C23">
      <w:pPr>
        <w:tabs>
          <w:tab w:val="left" w:pos="2127"/>
        </w:tabs>
        <w:spacing w:after="0" w:line="240" w:lineRule="auto"/>
        <w:ind w:left="2268" w:hanging="2268"/>
        <w:jc w:val="center"/>
        <w:rPr>
          <w:b/>
          <w:bCs/>
        </w:rPr>
      </w:pPr>
      <w:r>
        <w:rPr>
          <w:b/>
          <w:bCs/>
        </w:rPr>
        <w:t>Mean expression (Log2) and mean variance observed across the 4 groups</w:t>
      </w:r>
    </w:p>
    <w:p w14:paraId="187A6DE4" w14:textId="77777777" w:rsidR="00F23C23" w:rsidRDefault="00F23C23" w:rsidP="00F23C23">
      <w:pPr>
        <w:tabs>
          <w:tab w:val="left" w:pos="2127"/>
        </w:tabs>
        <w:spacing w:after="0" w:line="240" w:lineRule="auto"/>
        <w:ind w:left="2268" w:hanging="2268"/>
      </w:pPr>
    </w:p>
    <w:tbl>
      <w:tblPr>
        <w:tblpPr w:leftFromText="180" w:rightFromText="180" w:vertAnchor="text" w:horzAnchor="page" w:tblpX="3976" w:tblpY="185"/>
        <w:tblW w:w="5380" w:type="dxa"/>
        <w:tblLook w:val="04A0" w:firstRow="1" w:lastRow="0" w:firstColumn="1" w:lastColumn="0" w:noHBand="0" w:noVBand="1"/>
      </w:tblPr>
      <w:tblGrid>
        <w:gridCol w:w="2180"/>
        <w:gridCol w:w="1720"/>
        <w:gridCol w:w="1480"/>
      </w:tblGrid>
      <w:tr w:rsidR="00F23C23" w:rsidRPr="00B51C3A" w14:paraId="4CCF1062" w14:textId="77777777" w:rsidTr="00DD035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8923" w14:textId="77777777" w:rsidR="00F23C23" w:rsidRPr="00B51C3A" w:rsidRDefault="00F23C23" w:rsidP="00DD03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DE3A" w14:textId="77777777" w:rsidR="00F23C23" w:rsidRPr="00B51C3A" w:rsidRDefault="00F23C23" w:rsidP="00DD03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51C3A">
              <w:rPr>
                <w:rFonts w:ascii="Calibri" w:eastAsia="Times New Roman" w:hAnsi="Calibri" w:cs="Calibri"/>
                <w:color w:val="000000"/>
                <w:lang w:eastAsia="en-CA"/>
              </w:rPr>
              <w:t>Mean expres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4119" w14:textId="77777777" w:rsidR="00F23C23" w:rsidRPr="00B51C3A" w:rsidRDefault="00F23C23" w:rsidP="00DD03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51C3A">
              <w:rPr>
                <w:rFonts w:ascii="Calibri" w:eastAsia="Times New Roman" w:hAnsi="Calibri" w:cs="Calibri"/>
                <w:color w:val="000000"/>
                <w:lang w:eastAsia="en-CA"/>
              </w:rPr>
              <w:t>Mean variance</w:t>
            </w:r>
          </w:p>
        </w:tc>
      </w:tr>
      <w:tr w:rsidR="00F23C23" w:rsidRPr="00B51C3A" w14:paraId="0EEBCC82" w14:textId="77777777" w:rsidTr="00DD035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5133" w14:textId="77777777" w:rsidR="00F23C23" w:rsidRPr="00B51C3A" w:rsidRDefault="00F23C23" w:rsidP="00DD03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51C3A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5 Month Alcohol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E3F3" w14:textId="77777777" w:rsidR="00F23C23" w:rsidRPr="00B51C3A" w:rsidRDefault="00F23C23" w:rsidP="00DD03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51C3A">
              <w:rPr>
                <w:rFonts w:ascii="Calibri" w:eastAsia="Times New Roman" w:hAnsi="Calibri" w:cs="Calibri"/>
                <w:color w:val="000000"/>
                <w:lang w:eastAsia="en-CA"/>
              </w:rPr>
              <w:t>7.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B3A0" w14:textId="77777777" w:rsidR="00F23C23" w:rsidRPr="00B51C3A" w:rsidRDefault="00F23C23" w:rsidP="00DD03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51C3A">
              <w:rPr>
                <w:rFonts w:ascii="Calibri" w:eastAsia="Times New Roman" w:hAnsi="Calibri" w:cs="Calibri"/>
                <w:color w:val="000000"/>
                <w:lang w:eastAsia="en-CA"/>
              </w:rPr>
              <w:t>0.04</w:t>
            </w:r>
          </w:p>
        </w:tc>
      </w:tr>
      <w:tr w:rsidR="00F23C23" w:rsidRPr="00B51C3A" w14:paraId="37191523" w14:textId="77777777" w:rsidTr="00DD035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405E" w14:textId="77777777" w:rsidR="00F23C23" w:rsidRPr="00B51C3A" w:rsidRDefault="00F23C23" w:rsidP="00DD03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51C3A">
              <w:rPr>
                <w:rFonts w:ascii="Calibri" w:eastAsia="Times New Roman" w:hAnsi="Calibri" w:cs="Calibri"/>
                <w:color w:val="000000"/>
                <w:lang w:eastAsia="en-CA"/>
              </w:rPr>
              <w:t>5 Month Contro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FEE9" w14:textId="77777777" w:rsidR="00F23C23" w:rsidRPr="00B51C3A" w:rsidRDefault="00F23C23" w:rsidP="00DD03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51C3A">
              <w:rPr>
                <w:rFonts w:ascii="Calibri" w:eastAsia="Times New Roman" w:hAnsi="Calibri" w:cs="Calibri"/>
                <w:color w:val="000000"/>
                <w:lang w:eastAsia="en-CA"/>
              </w:rPr>
              <w:t>7.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034A" w14:textId="77777777" w:rsidR="00F23C23" w:rsidRPr="00B51C3A" w:rsidRDefault="00F23C23" w:rsidP="00DD03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51C3A">
              <w:rPr>
                <w:rFonts w:ascii="Calibri" w:eastAsia="Times New Roman" w:hAnsi="Calibri" w:cs="Calibri"/>
                <w:color w:val="000000"/>
                <w:lang w:eastAsia="en-CA"/>
              </w:rPr>
              <w:t>0.04</w:t>
            </w:r>
          </w:p>
        </w:tc>
      </w:tr>
      <w:tr w:rsidR="00F23C23" w:rsidRPr="00B51C3A" w14:paraId="028E4331" w14:textId="77777777" w:rsidTr="00DD035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9EE1" w14:textId="77777777" w:rsidR="00F23C23" w:rsidRPr="00B51C3A" w:rsidRDefault="00F23C23" w:rsidP="00DD03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51C3A">
              <w:rPr>
                <w:rFonts w:ascii="Calibri" w:eastAsia="Times New Roman" w:hAnsi="Calibri" w:cs="Calibri"/>
                <w:color w:val="000000"/>
                <w:lang w:eastAsia="en-CA"/>
              </w:rPr>
              <w:t>2 Year Alcoho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FC4D" w14:textId="77777777" w:rsidR="00F23C23" w:rsidRPr="00B51C3A" w:rsidRDefault="00F23C23" w:rsidP="00DD03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51C3A">
              <w:rPr>
                <w:rFonts w:ascii="Calibri" w:eastAsia="Times New Roman" w:hAnsi="Calibri" w:cs="Calibri"/>
                <w:color w:val="000000"/>
                <w:lang w:eastAsia="en-CA"/>
              </w:rPr>
              <w:t>7.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D24B" w14:textId="77777777" w:rsidR="00F23C23" w:rsidRPr="00B51C3A" w:rsidRDefault="00F23C23" w:rsidP="00DD03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51C3A">
              <w:rPr>
                <w:rFonts w:ascii="Calibri" w:eastAsia="Times New Roman" w:hAnsi="Calibri" w:cs="Calibri"/>
                <w:color w:val="000000"/>
                <w:lang w:eastAsia="en-CA"/>
              </w:rPr>
              <w:t>0.04</w:t>
            </w:r>
          </w:p>
        </w:tc>
      </w:tr>
      <w:tr w:rsidR="00F23C23" w:rsidRPr="00B51C3A" w14:paraId="6C2437B9" w14:textId="77777777" w:rsidTr="00DD035D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6E44" w14:textId="77777777" w:rsidR="00F23C23" w:rsidRPr="00B51C3A" w:rsidRDefault="00F23C23" w:rsidP="00DD03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51C3A">
              <w:rPr>
                <w:rFonts w:ascii="Calibri" w:eastAsia="Times New Roman" w:hAnsi="Calibri" w:cs="Calibri"/>
                <w:color w:val="000000"/>
                <w:lang w:eastAsia="en-CA"/>
              </w:rPr>
              <w:t>2 Year Contro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FAC6" w14:textId="77777777" w:rsidR="00F23C23" w:rsidRPr="00B51C3A" w:rsidRDefault="00F23C23" w:rsidP="00DD03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51C3A">
              <w:rPr>
                <w:rFonts w:ascii="Calibri" w:eastAsia="Times New Roman" w:hAnsi="Calibri" w:cs="Calibri"/>
                <w:color w:val="000000"/>
                <w:lang w:eastAsia="en-CA"/>
              </w:rPr>
              <w:t>7.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6722" w14:textId="77777777" w:rsidR="00F23C23" w:rsidRPr="00B51C3A" w:rsidRDefault="00F23C23" w:rsidP="00DD03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51C3A">
              <w:rPr>
                <w:rFonts w:ascii="Calibri" w:eastAsia="Times New Roman" w:hAnsi="Calibri" w:cs="Calibri"/>
                <w:color w:val="000000"/>
                <w:lang w:eastAsia="en-CA"/>
              </w:rPr>
              <w:t>0.04</w:t>
            </w:r>
          </w:p>
        </w:tc>
      </w:tr>
    </w:tbl>
    <w:p w14:paraId="447AB323" w14:textId="77777777" w:rsidR="00F23C23" w:rsidRDefault="00F23C23" w:rsidP="00F23C23">
      <w:pPr>
        <w:tabs>
          <w:tab w:val="left" w:pos="2127"/>
        </w:tabs>
        <w:spacing w:after="0" w:line="240" w:lineRule="auto"/>
        <w:ind w:left="2268" w:hanging="2268"/>
      </w:pPr>
    </w:p>
    <w:p w14:paraId="3237142A" w14:textId="77777777" w:rsidR="00F23C23" w:rsidRDefault="00F23C23" w:rsidP="00F23C23">
      <w:pPr>
        <w:tabs>
          <w:tab w:val="left" w:pos="2127"/>
        </w:tabs>
        <w:spacing w:after="0" w:line="240" w:lineRule="auto"/>
        <w:ind w:left="2268" w:hanging="2268"/>
      </w:pPr>
    </w:p>
    <w:p w14:paraId="060D6FEB" w14:textId="77777777" w:rsidR="00F23C23" w:rsidRDefault="00F23C23" w:rsidP="00F23C23">
      <w:pPr>
        <w:tabs>
          <w:tab w:val="left" w:pos="2127"/>
        </w:tabs>
        <w:spacing w:after="0" w:line="240" w:lineRule="auto"/>
        <w:ind w:left="2268" w:hanging="2268"/>
      </w:pPr>
    </w:p>
    <w:p w14:paraId="4C8B49FC" w14:textId="77777777" w:rsidR="00F23C23" w:rsidRDefault="00F23C23" w:rsidP="00F23C23">
      <w:pPr>
        <w:tabs>
          <w:tab w:val="left" w:pos="2127"/>
        </w:tabs>
        <w:spacing w:after="0" w:line="240" w:lineRule="auto"/>
        <w:ind w:left="2268" w:hanging="2268"/>
      </w:pPr>
    </w:p>
    <w:p w14:paraId="16A22A8E" w14:textId="77777777" w:rsidR="00F23C23" w:rsidRDefault="00F23C23" w:rsidP="00F23C23">
      <w:pPr>
        <w:tabs>
          <w:tab w:val="left" w:pos="2127"/>
        </w:tabs>
        <w:spacing w:after="0" w:line="240" w:lineRule="auto"/>
        <w:ind w:left="2268" w:hanging="2268"/>
      </w:pPr>
    </w:p>
    <w:p w14:paraId="6647538A" w14:textId="77777777" w:rsidR="00F23C23" w:rsidRDefault="00F23C23" w:rsidP="00F23C23">
      <w:pPr>
        <w:tabs>
          <w:tab w:val="left" w:pos="2127"/>
        </w:tabs>
        <w:spacing w:after="0" w:line="240" w:lineRule="auto"/>
        <w:ind w:left="2268" w:hanging="2268"/>
      </w:pPr>
    </w:p>
    <w:p w14:paraId="595CB9AF" w14:textId="77777777" w:rsidR="00F23C23" w:rsidRDefault="00F23C23" w:rsidP="00F23C23">
      <w:pPr>
        <w:tabs>
          <w:tab w:val="left" w:pos="2127"/>
        </w:tabs>
        <w:spacing w:after="0" w:line="240" w:lineRule="auto"/>
        <w:ind w:left="2268" w:hanging="2268"/>
      </w:pPr>
    </w:p>
    <w:p w14:paraId="554C65A2" w14:textId="77777777" w:rsidR="00F23C23" w:rsidRDefault="00F23C23" w:rsidP="00F23C23">
      <w:pPr>
        <w:tabs>
          <w:tab w:val="left" w:pos="2127"/>
        </w:tabs>
        <w:spacing w:after="0" w:line="240" w:lineRule="auto"/>
        <w:ind w:left="2268" w:hanging="2268"/>
      </w:pPr>
      <w:r>
        <w:t xml:space="preserve">                                            </w:t>
      </w:r>
    </w:p>
    <w:p w14:paraId="6EE3E9BD" w14:textId="77777777" w:rsidR="00F23C23" w:rsidRDefault="00F23C23" w:rsidP="00F23C23">
      <w:pPr>
        <w:tabs>
          <w:tab w:val="left" w:pos="2127"/>
        </w:tabs>
        <w:spacing w:after="0" w:line="240" w:lineRule="auto"/>
        <w:ind w:left="2268" w:hanging="2268"/>
      </w:pPr>
    </w:p>
    <w:p w14:paraId="388AFB76" w14:textId="4158E226" w:rsidR="00F23C23" w:rsidRPr="00B51C3A" w:rsidRDefault="00F23C23" w:rsidP="00F23C23">
      <w:pPr>
        <w:tabs>
          <w:tab w:val="left" w:pos="2127"/>
        </w:tabs>
        <w:spacing w:after="0" w:line="240" w:lineRule="auto"/>
        <w:ind w:left="2268" w:hanging="2268"/>
      </w:pPr>
      <w:r>
        <w:rPr>
          <w:b/>
          <w:bCs/>
        </w:rPr>
        <w:t>Supplementa</w:t>
      </w:r>
      <w:r>
        <w:rPr>
          <w:b/>
          <w:bCs/>
        </w:rPr>
        <w:t>l</w:t>
      </w:r>
      <w:r>
        <w:rPr>
          <w:b/>
          <w:bCs/>
        </w:rPr>
        <w:t xml:space="preserve"> Table </w:t>
      </w:r>
      <w:r>
        <w:rPr>
          <w:b/>
          <w:bCs/>
        </w:rPr>
        <w:t>1</w:t>
      </w:r>
      <w:r>
        <w:rPr>
          <w:b/>
          <w:bCs/>
        </w:rPr>
        <w:t xml:space="preserve">:  </w:t>
      </w:r>
      <w:r>
        <w:t xml:space="preserve">Mean intensity/expression levels (log2) and mean variance for all 11,512 mRNA for all four groups involved in this study. </w:t>
      </w:r>
    </w:p>
    <w:p w14:paraId="739A24E8" w14:textId="7B86CE24" w:rsidR="003C2B97" w:rsidRDefault="003C2B97" w:rsidP="003C2B97">
      <w:pPr>
        <w:tabs>
          <w:tab w:val="left" w:pos="2127"/>
        </w:tabs>
        <w:spacing w:after="0" w:line="240" w:lineRule="auto"/>
        <w:ind w:left="2268" w:hanging="2268"/>
      </w:pPr>
    </w:p>
    <w:p w14:paraId="56F5F986" w14:textId="100D288F" w:rsidR="003C2B97" w:rsidRPr="003C2B97" w:rsidRDefault="003C2B97" w:rsidP="00095511">
      <w:pPr>
        <w:tabs>
          <w:tab w:val="left" w:pos="2127"/>
        </w:tabs>
        <w:spacing w:after="0" w:line="240" w:lineRule="auto"/>
        <w:ind w:left="2268" w:hanging="2268"/>
      </w:pPr>
      <w:r>
        <w:rPr>
          <w:noProof/>
        </w:rPr>
        <w:t xml:space="preserve">                     </w:t>
      </w:r>
    </w:p>
    <w:p w14:paraId="7E4A63DF" w14:textId="06E670FB" w:rsidR="003C2B97" w:rsidRDefault="003C2B97" w:rsidP="003C2B97">
      <w:pPr>
        <w:tabs>
          <w:tab w:val="left" w:pos="2127"/>
        </w:tabs>
        <w:spacing w:after="0" w:line="240" w:lineRule="auto"/>
        <w:ind w:left="2268" w:hanging="2268"/>
      </w:pPr>
    </w:p>
    <w:p w14:paraId="69F72F50" w14:textId="4ADEEE8C" w:rsidR="00353D10" w:rsidRDefault="00353D10" w:rsidP="00FD694B">
      <w:pPr>
        <w:tabs>
          <w:tab w:val="left" w:pos="2127"/>
        </w:tabs>
        <w:spacing w:after="0" w:line="240" w:lineRule="auto"/>
        <w:ind w:left="2268" w:hanging="2268"/>
      </w:pPr>
    </w:p>
    <w:p w14:paraId="65724C92" w14:textId="34A77794" w:rsidR="00353D10" w:rsidRDefault="00353D10" w:rsidP="00FD694B">
      <w:pPr>
        <w:tabs>
          <w:tab w:val="left" w:pos="2127"/>
        </w:tabs>
        <w:spacing w:after="0" w:line="240" w:lineRule="auto"/>
        <w:ind w:left="2268" w:hanging="2268"/>
      </w:pPr>
    </w:p>
    <w:p w14:paraId="487002CD" w14:textId="77777777" w:rsidR="00095511" w:rsidRPr="00B668B7" w:rsidRDefault="00095511" w:rsidP="00095511">
      <w:pPr>
        <w:tabs>
          <w:tab w:val="left" w:pos="2127"/>
        </w:tabs>
        <w:spacing w:after="0" w:line="240" w:lineRule="auto"/>
        <w:ind w:left="2268" w:hanging="2268"/>
        <w:jc w:val="center"/>
        <w:rPr>
          <w:b/>
          <w:bCs/>
        </w:rPr>
      </w:pPr>
      <w:r w:rsidRPr="00B668B7">
        <w:rPr>
          <w:b/>
          <w:bCs/>
        </w:rPr>
        <w:t xml:space="preserve">Primer sequences used for </w:t>
      </w:r>
      <w:proofErr w:type="spellStart"/>
      <w:r w:rsidRPr="00B668B7">
        <w:rPr>
          <w:b/>
          <w:bCs/>
        </w:rPr>
        <w:t>qRT</w:t>
      </w:r>
      <w:proofErr w:type="spellEnd"/>
      <w:r w:rsidRPr="00B668B7">
        <w:rPr>
          <w:b/>
          <w:bCs/>
        </w:rPr>
        <w:t>-PCR Amplification</w:t>
      </w:r>
    </w:p>
    <w:p w14:paraId="0C2859CD" w14:textId="77777777" w:rsidR="00095511" w:rsidRDefault="00095511" w:rsidP="00095511">
      <w:pPr>
        <w:tabs>
          <w:tab w:val="left" w:pos="2127"/>
        </w:tabs>
        <w:spacing w:after="0" w:line="240" w:lineRule="auto"/>
        <w:ind w:left="2268" w:hanging="2268"/>
      </w:pPr>
    </w:p>
    <w:tbl>
      <w:tblPr>
        <w:tblW w:w="8500" w:type="dxa"/>
        <w:tblLook w:val="04A0" w:firstRow="1" w:lastRow="0" w:firstColumn="1" w:lastColumn="0" w:noHBand="0" w:noVBand="1"/>
      </w:tblPr>
      <w:tblGrid>
        <w:gridCol w:w="2000"/>
        <w:gridCol w:w="3460"/>
        <w:gridCol w:w="3040"/>
      </w:tblGrid>
      <w:tr w:rsidR="00095511" w:rsidRPr="001F6EE2" w14:paraId="1F06516F" w14:textId="77777777" w:rsidTr="00E67C2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D376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CA"/>
              </w:rPr>
            </w:pPr>
            <w:r w:rsidRPr="001F6EE2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CA"/>
              </w:rPr>
              <w:t>Gen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FC02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CA"/>
              </w:rPr>
            </w:pPr>
            <w:r w:rsidRPr="001F6EE2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CA"/>
              </w:rPr>
              <w:t>Forwar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9DAB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CA"/>
              </w:rPr>
            </w:pPr>
            <w:r w:rsidRPr="001F6EE2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CA"/>
              </w:rPr>
              <w:t>Reverse</w:t>
            </w:r>
          </w:p>
        </w:tc>
      </w:tr>
      <w:tr w:rsidR="00095511" w:rsidRPr="001F6EE2" w14:paraId="5FCA1CA0" w14:textId="77777777" w:rsidTr="00E67C2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EDE86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CA"/>
              </w:rPr>
            </w:pPr>
            <w:r w:rsidRPr="001F6EE2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CA"/>
              </w:rPr>
              <w:t>ACT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B944B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CA"/>
              </w:rPr>
            </w:pPr>
            <w:proofErr w:type="spellStart"/>
            <w:r w:rsidRPr="001F6EE2">
              <w:rPr>
                <w:rFonts w:asciiTheme="majorHAnsi" w:eastAsia="Times New Roman" w:hAnsiTheme="majorHAnsi" w:cstheme="majorHAnsi"/>
                <w:color w:val="000000"/>
                <w:lang w:eastAsia="en-CA"/>
              </w:rPr>
              <w:t>ctggcattgctgacaggat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4E45F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CA"/>
              </w:rPr>
            </w:pPr>
            <w:proofErr w:type="spellStart"/>
            <w:r w:rsidRPr="001F6EE2">
              <w:rPr>
                <w:rFonts w:asciiTheme="majorHAnsi" w:eastAsia="Times New Roman" w:hAnsiTheme="majorHAnsi" w:cstheme="majorHAnsi"/>
                <w:color w:val="000000"/>
                <w:lang w:eastAsia="en-CA"/>
              </w:rPr>
              <w:t>cagagtacttgcgctcagga</w:t>
            </w:r>
            <w:proofErr w:type="spellEnd"/>
          </w:p>
        </w:tc>
      </w:tr>
      <w:tr w:rsidR="00095511" w:rsidRPr="001F6EE2" w14:paraId="5FE3F92D" w14:textId="77777777" w:rsidTr="00E67C2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919BD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CA"/>
              </w:rPr>
            </w:pPr>
            <w:r w:rsidRPr="001F6EE2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CA"/>
              </w:rPr>
              <w:t>GAPDH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D4BEA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CA"/>
              </w:rPr>
            </w:pPr>
            <w:proofErr w:type="spellStart"/>
            <w:r w:rsidRPr="001F6EE2">
              <w:rPr>
                <w:rFonts w:asciiTheme="majorHAnsi" w:eastAsia="Times New Roman" w:hAnsiTheme="majorHAnsi" w:cstheme="majorHAnsi"/>
                <w:color w:val="000000"/>
                <w:lang w:eastAsia="en-CA"/>
              </w:rPr>
              <w:t>acgggaagcttgtcatcaat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62B32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CA"/>
              </w:rPr>
            </w:pPr>
            <w:proofErr w:type="spellStart"/>
            <w:r w:rsidRPr="001F6EE2">
              <w:rPr>
                <w:rFonts w:asciiTheme="majorHAnsi" w:eastAsia="Times New Roman" w:hAnsiTheme="majorHAnsi" w:cstheme="majorHAnsi"/>
                <w:color w:val="000000"/>
                <w:lang w:eastAsia="en-CA"/>
              </w:rPr>
              <w:t>catcgccccacttgatttt</w:t>
            </w:r>
            <w:proofErr w:type="spellEnd"/>
          </w:p>
        </w:tc>
      </w:tr>
      <w:tr w:rsidR="00095511" w:rsidRPr="001F6EE2" w14:paraId="5AAAC337" w14:textId="77777777" w:rsidTr="00E67C2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B0F49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CA"/>
              </w:rPr>
            </w:pPr>
            <w:r w:rsidRPr="001F6EE2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CA"/>
              </w:rPr>
              <w:t>EFNB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6387D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CA"/>
              </w:rPr>
            </w:pPr>
            <w:proofErr w:type="spellStart"/>
            <w:r w:rsidRPr="001F6EE2">
              <w:rPr>
                <w:rFonts w:asciiTheme="majorHAnsi" w:eastAsia="Times New Roman" w:hAnsiTheme="majorHAnsi" w:cstheme="majorHAnsi"/>
                <w:color w:val="000000"/>
                <w:lang w:eastAsia="en-CA"/>
              </w:rPr>
              <w:t>tgagcagctgactaccagc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1EC80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CA"/>
              </w:rPr>
            </w:pPr>
            <w:proofErr w:type="spellStart"/>
            <w:r w:rsidRPr="001F6EE2">
              <w:rPr>
                <w:rFonts w:asciiTheme="majorHAnsi" w:eastAsia="Times New Roman" w:hAnsiTheme="majorHAnsi" w:cstheme="majorHAnsi"/>
                <w:color w:val="000000"/>
                <w:lang w:eastAsia="en-CA"/>
              </w:rPr>
              <w:t>tgtgtggccatcttgacag</w:t>
            </w:r>
            <w:proofErr w:type="spellEnd"/>
          </w:p>
        </w:tc>
      </w:tr>
      <w:tr w:rsidR="00095511" w:rsidRPr="001F6EE2" w14:paraId="55B0FC30" w14:textId="77777777" w:rsidTr="00E67C2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F137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CA"/>
              </w:rPr>
            </w:pPr>
            <w:r w:rsidRPr="001F6EE2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CA"/>
              </w:rPr>
              <w:t>GGC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BBD2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CA"/>
              </w:rPr>
            </w:pPr>
            <w:proofErr w:type="spellStart"/>
            <w:r w:rsidRPr="001F6EE2">
              <w:rPr>
                <w:rFonts w:asciiTheme="majorHAnsi" w:eastAsia="Times New Roman" w:hAnsiTheme="majorHAnsi" w:cstheme="majorHAnsi"/>
                <w:color w:val="000000"/>
                <w:lang w:eastAsia="en-CA"/>
              </w:rPr>
              <w:t>tctggccgctccttacag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5642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CA"/>
              </w:rPr>
            </w:pPr>
            <w:proofErr w:type="spellStart"/>
            <w:r w:rsidRPr="001F6EE2">
              <w:rPr>
                <w:rFonts w:asciiTheme="majorHAnsi" w:eastAsia="Times New Roman" w:hAnsiTheme="majorHAnsi" w:cstheme="majorHAnsi"/>
                <w:color w:val="000000"/>
                <w:lang w:eastAsia="en-CA"/>
              </w:rPr>
              <w:t>agttcgccatgtcccactac</w:t>
            </w:r>
            <w:proofErr w:type="spellEnd"/>
          </w:p>
        </w:tc>
      </w:tr>
      <w:tr w:rsidR="00095511" w:rsidRPr="001F6EE2" w14:paraId="66E7472C" w14:textId="77777777" w:rsidTr="00E67C2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7B1F5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CA"/>
              </w:rPr>
            </w:pPr>
            <w:r w:rsidRPr="001F6EE2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CA"/>
              </w:rPr>
              <w:t>GPBP1L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2A26C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CA"/>
              </w:rPr>
            </w:pPr>
            <w:proofErr w:type="spellStart"/>
            <w:r w:rsidRPr="001F6EE2">
              <w:rPr>
                <w:rFonts w:asciiTheme="majorHAnsi" w:eastAsia="Times New Roman" w:hAnsiTheme="majorHAnsi" w:cstheme="majorHAnsi"/>
                <w:color w:val="000000"/>
                <w:lang w:eastAsia="en-CA"/>
              </w:rPr>
              <w:t>ttttgttcctgcttggctaa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DFFB3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CA"/>
              </w:rPr>
            </w:pPr>
            <w:proofErr w:type="spellStart"/>
            <w:r w:rsidRPr="001F6EE2">
              <w:rPr>
                <w:rFonts w:asciiTheme="majorHAnsi" w:eastAsia="Times New Roman" w:hAnsiTheme="majorHAnsi" w:cstheme="majorHAnsi"/>
                <w:color w:val="000000"/>
                <w:lang w:eastAsia="en-CA"/>
              </w:rPr>
              <w:t>caggtgctctccgtgttttt</w:t>
            </w:r>
            <w:proofErr w:type="spellEnd"/>
          </w:p>
        </w:tc>
      </w:tr>
      <w:tr w:rsidR="00095511" w:rsidRPr="001F6EE2" w14:paraId="6E2D3E22" w14:textId="77777777" w:rsidTr="00E67C2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25852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CA"/>
              </w:rPr>
            </w:pPr>
            <w:r w:rsidRPr="001F6EE2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CA"/>
              </w:rPr>
              <w:t>RHPN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32CDC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CA"/>
              </w:rPr>
            </w:pPr>
            <w:proofErr w:type="spellStart"/>
            <w:r w:rsidRPr="001F6EE2">
              <w:rPr>
                <w:rFonts w:asciiTheme="majorHAnsi" w:eastAsia="Times New Roman" w:hAnsiTheme="majorHAnsi" w:cstheme="majorHAnsi"/>
                <w:color w:val="000000"/>
                <w:lang w:eastAsia="en-CA"/>
              </w:rPr>
              <w:t>gggtggaactgctgatgac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CE36A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CA"/>
              </w:rPr>
            </w:pPr>
            <w:proofErr w:type="spellStart"/>
            <w:r w:rsidRPr="001F6EE2">
              <w:rPr>
                <w:rFonts w:asciiTheme="majorHAnsi" w:eastAsia="Times New Roman" w:hAnsiTheme="majorHAnsi" w:cstheme="majorHAnsi"/>
                <w:color w:val="000000"/>
                <w:lang w:eastAsia="en-CA"/>
              </w:rPr>
              <w:t>ggaagaatcgactctcgacaaa</w:t>
            </w:r>
            <w:proofErr w:type="spellEnd"/>
          </w:p>
        </w:tc>
      </w:tr>
      <w:tr w:rsidR="00095511" w:rsidRPr="001F6EE2" w14:paraId="498A0246" w14:textId="77777777" w:rsidTr="00E67C2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59C61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CA"/>
              </w:rPr>
            </w:pPr>
            <w:r w:rsidRPr="001F6EE2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n-CA"/>
              </w:rPr>
              <w:t>SOX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D2328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CA"/>
              </w:rPr>
            </w:pPr>
            <w:proofErr w:type="spellStart"/>
            <w:r w:rsidRPr="001F6EE2">
              <w:rPr>
                <w:rFonts w:asciiTheme="majorHAnsi" w:eastAsia="Times New Roman" w:hAnsiTheme="majorHAnsi" w:cstheme="majorHAnsi"/>
                <w:color w:val="000000"/>
                <w:lang w:eastAsia="en-CA"/>
              </w:rPr>
              <w:t>caacgccgagatctcca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AA148" w14:textId="77777777" w:rsidR="00095511" w:rsidRPr="001F6EE2" w:rsidRDefault="00095511" w:rsidP="00F769B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CA"/>
              </w:rPr>
            </w:pPr>
            <w:proofErr w:type="spellStart"/>
            <w:r w:rsidRPr="001F6EE2">
              <w:rPr>
                <w:rFonts w:asciiTheme="majorHAnsi" w:eastAsia="Times New Roman" w:hAnsiTheme="majorHAnsi" w:cstheme="majorHAnsi"/>
                <w:color w:val="000000"/>
                <w:lang w:eastAsia="en-CA"/>
              </w:rPr>
              <w:t>ggatcttgtcgctgtctttga</w:t>
            </w:r>
            <w:proofErr w:type="spellEnd"/>
          </w:p>
        </w:tc>
      </w:tr>
    </w:tbl>
    <w:p w14:paraId="4E861D55" w14:textId="77777777" w:rsidR="00095511" w:rsidRDefault="00095511" w:rsidP="00095511">
      <w:pPr>
        <w:tabs>
          <w:tab w:val="left" w:pos="2127"/>
        </w:tabs>
        <w:spacing w:after="0" w:line="240" w:lineRule="auto"/>
        <w:ind w:left="2268" w:hanging="2268"/>
        <w:rPr>
          <w:b/>
          <w:bCs/>
        </w:rPr>
      </w:pPr>
    </w:p>
    <w:p w14:paraId="0A2020EC" w14:textId="41FD2BE5" w:rsidR="00095511" w:rsidRPr="001F6EE2" w:rsidRDefault="00095511" w:rsidP="00095511">
      <w:pPr>
        <w:tabs>
          <w:tab w:val="left" w:pos="2127"/>
        </w:tabs>
        <w:spacing w:after="0" w:line="240" w:lineRule="auto"/>
        <w:ind w:left="2268" w:hanging="2268"/>
      </w:pPr>
      <w:r w:rsidRPr="00CF2C41">
        <w:rPr>
          <w:b/>
          <w:bCs/>
        </w:rPr>
        <w:t>Supplementa</w:t>
      </w:r>
      <w:r w:rsidR="00F23C23">
        <w:rPr>
          <w:b/>
          <w:bCs/>
        </w:rPr>
        <w:t xml:space="preserve">l </w:t>
      </w:r>
      <w:r w:rsidRPr="00CF2C41">
        <w:rPr>
          <w:b/>
          <w:bCs/>
        </w:rPr>
        <w:t xml:space="preserve">Table </w:t>
      </w:r>
      <w:r w:rsidR="00F23C23">
        <w:rPr>
          <w:b/>
          <w:bCs/>
        </w:rPr>
        <w:t xml:space="preserve">2. </w:t>
      </w:r>
      <w:r w:rsidRPr="00CF2C41">
        <w:rPr>
          <w:b/>
          <w:bCs/>
        </w:rPr>
        <w:t xml:space="preserve"> </w:t>
      </w:r>
      <w:r>
        <w:rPr>
          <w:b/>
          <w:bCs/>
        </w:rPr>
        <w:t xml:space="preserve"> </w:t>
      </w:r>
      <w:r>
        <w:t xml:space="preserve">Primer sequences used for </w:t>
      </w:r>
      <w:proofErr w:type="spellStart"/>
      <w:r>
        <w:t>qRT</w:t>
      </w:r>
      <w:proofErr w:type="spellEnd"/>
      <w:r>
        <w:t xml:space="preserve">-PCR amplification of selected genes taken from the Rhesus </w:t>
      </w:r>
      <w:proofErr w:type="spellStart"/>
      <w:r>
        <w:t>GeneChip</w:t>
      </w:r>
      <w:proofErr w:type="spellEnd"/>
      <w:r>
        <w:t xml:space="preserve"> array. </w:t>
      </w:r>
    </w:p>
    <w:p w14:paraId="5D24B1AF" w14:textId="63C15E50" w:rsidR="00353D10" w:rsidRDefault="00353D10" w:rsidP="00FD694B">
      <w:pPr>
        <w:tabs>
          <w:tab w:val="left" w:pos="2127"/>
        </w:tabs>
        <w:spacing w:after="0" w:line="240" w:lineRule="auto"/>
        <w:ind w:left="2268" w:hanging="2268"/>
      </w:pPr>
    </w:p>
    <w:p w14:paraId="0C4C17CE" w14:textId="5E39ED29" w:rsidR="00353D10" w:rsidRDefault="00353D10" w:rsidP="00FD694B">
      <w:pPr>
        <w:tabs>
          <w:tab w:val="left" w:pos="2127"/>
        </w:tabs>
        <w:spacing w:after="0" w:line="240" w:lineRule="auto"/>
        <w:ind w:left="2268" w:hanging="2268"/>
      </w:pPr>
    </w:p>
    <w:p w14:paraId="6F4C27FE" w14:textId="486C494C" w:rsidR="00353D10" w:rsidRDefault="00353D10" w:rsidP="00FD694B">
      <w:pPr>
        <w:tabs>
          <w:tab w:val="left" w:pos="2127"/>
        </w:tabs>
        <w:spacing w:after="0" w:line="240" w:lineRule="auto"/>
        <w:ind w:left="2268" w:hanging="2268"/>
      </w:pPr>
    </w:p>
    <w:p w14:paraId="7B0DFF82" w14:textId="449C4501" w:rsidR="00FD694B" w:rsidRDefault="00965402" w:rsidP="006024D8">
      <w:pPr>
        <w:tabs>
          <w:tab w:val="left" w:pos="2127"/>
        </w:tabs>
        <w:spacing w:after="0" w:line="240" w:lineRule="auto"/>
        <w:ind w:left="2268" w:hanging="2268"/>
      </w:pPr>
      <w:r>
        <w:t xml:space="preserve">                             </w:t>
      </w:r>
    </w:p>
    <w:p w14:paraId="63100DDE" w14:textId="77777777" w:rsidR="00FD694B" w:rsidRDefault="00FD694B" w:rsidP="00FD694B">
      <w:pPr>
        <w:tabs>
          <w:tab w:val="left" w:pos="2127"/>
        </w:tabs>
        <w:spacing w:after="0" w:line="240" w:lineRule="auto"/>
        <w:ind w:left="2268" w:hanging="2268"/>
      </w:pPr>
    </w:p>
    <w:p w14:paraId="79F0F05C" w14:textId="77777777" w:rsidR="00FD694B" w:rsidRDefault="00FD694B" w:rsidP="00FD694B">
      <w:pPr>
        <w:tabs>
          <w:tab w:val="left" w:pos="2127"/>
        </w:tabs>
        <w:spacing w:after="0" w:line="240" w:lineRule="auto"/>
        <w:ind w:left="2268" w:hanging="2268"/>
      </w:pPr>
    </w:p>
    <w:p w14:paraId="1F3FDC1B" w14:textId="031A6F36" w:rsidR="00FD694B" w:rsidRDefault="00965402" w:rsidP="006024D8">
      <w:pPr>
        <w:tabs>
          <w:tab w:val="left" w:pos="2127"/>
        </w:tabs>
        <w:spacing w:after="0" w:line="240" w:lineRule="auto"/>
        <w:ind w:left="2268" w:hanging="2268"/>
      </w:pPr>
      <w:r>
        <w:t xml:space="preserve">                              </w:t>
      </w:r>
    </w:p>
    <w:p w14:paraId="61EA5D89" w14:textId="77133805" w:rsidR="005E14AD" w:rsidRDefault="005E14AD" w:rsidP="00FD694B">
      <w:pPr>
        <w:tabs>
          <w:tab w:val="left" w:pos="2127"/>
        </w:tabs>
        <w:spacing w:after="0" w:line="240" w:lineRule="auto"/>
        <w:ind w:left="2268" w:hanging="2268"/>
      </w:pPr>
    </w:p>
    <w:p w14:paraId="3758FD32" w14:textId="6BF637DC" w:rsidR="005E14AD" w:rsidRDefault="005E14AD" w:rsidP="00FD694B">
      <w:pPr>
        <w:tabs>
          <w:tab w:val="left" w:pos="2127"/>
        </w:tabs>
        <w:spacing w:after="0" w:line="240" w:lineRule="auto"/>
        <w:ind w:left="2268" w:hanging="2268"/>
      </w:pPr>
    </w:p>
    <w:p w14:paraId="5FC9E4D0" w14:textId="5F5BDCFF" w:rsidR="005E14AD" w:rsidRDefault="005E14AD" w:rsidP="00FD694B">
      <w:pPr>
        <w:tabs>
          <w:tab w:val="left" w:pos="2127"/>
        </w:tabs>
        <w:spacing w:after="0" w:line="240" w:lineRule="auto"/>
        <w:ind w:left="2268" w:hanging="2268"/>
      </w:pPr>
    </w:p>
    <w:p w14:paraId="623A0FE1" w14:textId="6880247F" w:rsidR="005E14AD" w:rsidRDefault="005E14AD" w:rsidP="00FD694B">
      <w:pPr>
        <w:tabs>
          <w:tab w:val="left" w:pos="2127"/>
        </w:tabs>
        <w:spacing w:after="0" w:line="240" w:lineRule="auto"/>
        <w:ind w:left="2268" w:hanging="2268"/>
      </w:pPr>
    </w:p>
    <w:p w14:paraId="1704FC59" w14:textId="35519E80" w:rsidR="005E14AD" w:rsidRDefault="005E14AD" w:rsidP="00FD694B">
      <w:pPr>
        <w:tabs>
          <w:tab w:val="left" w:pos="2127"/>
        </w:tabs>
        <w:spacing w:after="0" w:line="240" w:lineRule="auto"/>
        <w:ind w:left="2268" w:hanging="2268"/>
      </w:pPr>
    </w:p>
    <w:p w14:paraId="173A68DF" w14:textId="36D5FAB8" w:rsidR="005E14AD" w:rsidRDefault="005E14AD" w:rsidP="00FD694B">
      <w:pPr>
        <w:tabs>
          <w:tab w:val="left" w:pos="2127"/>
        </w:tabs>
        <w:spacing w:after="0" w:line="240" w:lineRule="auto"/>
        <w:ind w:left="2268" w:hanging="2268"/>
      </w:pPr>
    </w:p>
    <w:p w14:paraId="4A00382A" w14:textId="05777C80" w:rsidR="005E14AD" w:rsidRDefault="005E14AD" w:rsidP="00FD694B">
      <w:pPr>
        <w:tabs>
          <w:tab w:val="left" w:pos="2127"/>
        </w:tabs>
        <w:spacing w:after="0" w:line="240" w:lineRule="auto"/>
        <w:ind w:left="2268" w:hanging="2268"/>
      </w:pPr>
    </w:p>
    <w:p w14:paraId="53EFFACA" w14:textId="3874EB61" w:rsidR="005E14AD" w:rsidRDefault="005E14AD" w:rsidP="00FD694B">
      <w:pPr>
        <w:tabs>
          <w:tab w:val="left" w:pos="2127"/>
        </w:tabs>
        <w:spacing w:after="0" w:line="240" w:lineRule="auto"/>
        <w:ind w:left="2268" w:hanging="2268"/>
      </w:pPr>
    </w:p>
    <w:p w14:paraId="5034CCA3" w14:textId="77777777" w:rsidR="006024D8" w:rsidRPr="00B668B7" w:rsidRDefault="006024D8" w:rsidP="006024D8">
      <w:pPr>
        <w:tabs>
          <w:tab w:val="left" w:pos="2127"/>
        </w:tabs>
        <w:spacing w:after="0" w:line="240" w:lineRule="auto"/>
        <w:ind w:left="2268" w:hanging="2268"/>
        <w:jc w:val="center"/>
        <w:rPr>
          <w:b/>
          <w:bCs/>
        </w:rPr>
      </w:pPr>
      <w:r>
        <w:rPr>
          <w:b/>
          <w:bCs/>
        </w:rPr>
        <w:t>Eight Functional Annotation Clusters Related to Development</w:t>
      </w:r>
    </w:p>
    <w:p w14:paraId="149B5E90" w14:textId="77777777" w:rsidR="006024D8" w:rsidRDefault="006024D8" w:rsidP="006024D8">
      <w:pPr>
        <w:tabs>
          <w:tab w:val="left" w:pos="2127"/>
        </w:tabs>
        <w:spacing w:after="0" w:line="240" w:lineRule="auto"/>
        <w:ind w:left="2268" w:hanging="2268"/>
      </w:pPr>
    </w:p>
    <w:p w14:paraId="27876985" w14:textId="77777777" w:rsidR="006024D8" w:rsidRDefault="006024D8" w:rsidP="006024D8">
      <w:pPr>
        <w:tabs>
          <w:tab w:val="left" w:pos="2127"/>
        </w:tabs>
        <w:spacing w:after="0" w:line="240" w:lineRule="auto"/>
        <w:ind w:left="2268" w:hanging="2268"/>
      </w:pPr>
    </w:p>
    <w:tbl>
      <w:tblPr>
        <w:tblW w:w="8084" w:type="dxa"/>
        <w:tblInd w:w="993" w:type="dxa"/>
        <w:tblLook w:val="04A0" w:firstRow="1" w:lastRow="0" w:firstColumn="1" w:lastColumn="0" w:noHBand="0" w:noVBand="1"/>
      </w:tblPr>
      <w:tblGrid>
        <w:gridCol w:w="5811"/>
        <w:gridCol w:w="1134"/>
        <w:gridCol w:w="1139"/>
      </w:tblGrid>
      <w:tr w:rsidR="006024D8" w:rsidRPr="00B0610E" w14:paraId="77814293" w14:textId="77777777" w:rsidTr="00B8578C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D76E" w14:textId="77777777" w:rsidR="006024D8" w:rsidRPr="00B0610E" w:rsidRDefault="006024D8" w:rsidP="00B8578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  <w:t>Annotation Cluste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4EB6" w14:textId="50115367" w:rsidR="006024D8" w:rsidRPr="00B0610E" w:rsidRDefault="006024D8" w:rsidP="00B8578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  <w:t xml:space="preserve">     </w:t>
            </w:r>
            <w:r w:rsidR="00FE51B8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B0610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  <w:t>p-valu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54FD" w14:textId="77777777" w:rsidR="006024D8" w:rsidRPr="00B0610E" w:rsidRDefault="006024D8" w:rsidP="00B8578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  <w:t xml:space="preserve">    </w:t>
            </w:r>
            <w:proofErr w:type="spellStart"/>
            <w:r w:rsidRPr="00B0610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  <w:t>Benjamini</w:t>
            </w:r>
            <w:proofErr w:type="spellEnd"/>
          </w:p>
        </w:tc>
      </w:tr>
      <w:tr w:rsidR="00FE51B8" w:rsidRPr="00B0610E" w14:paraId="31AA7FE1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0B59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endocrine system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183F" w14:textId="39A502B1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05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E43A" w14:textId="4E912BB0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1</w:t>
            </w:r>
          </w:p>
        </w:tc>
      </w:tr>
      <w:tr w:rsidR="00FE51B8" w:rsidRPr="00B0610E" w14:paraId="49FFC43A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A97C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pancreas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F695" w14:textId="60F6C7C9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81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6169" w14:textId="3E7FFD1D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505444DC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AFB2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endocrine pancreas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3C92" w14:textId="2AB3ADA4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2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7F17" w14:textId="4EBCDE30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3C44E109" w14:textId="77777777" w:rsidTr="00B8578C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8BE8" w14:textId="77777777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10E8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CA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7504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CA"/>
              </w:rPr>
            </w:pPr>
          </w:p>
        </w:tc>
      </w:tr>
      <w:tr w:rsidR="00FE51B8" w:rsidRPr="00B0610E" w14:paraId="2251B719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F428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  <w:t>Annotation Cluste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6CDD" w14:textId="44C0DEC9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 xml:space="preserve">       p-valu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14F4" w14:textId="4FDE3AB4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FE51B8" w:rsidRPr="00B0610E" w14:paraId="17F09DF5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07A2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glial cell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AB9E" w14:textId="5E9A50D0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0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971A" w14:textId="714BF626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1</w:t>
            </w:r>
          </w:p>
        </w:tc>
      </w:tr>
      <w:tr w:rsidR="00FE51B8" w:rsidRPr="00B0610E" w14:paraId="043EDC61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8DDC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peripheral nervous system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D9D5" w14:textId="697DC627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8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A0F5" w14:textId="4B3DE632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22B8202C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3500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axon ensheath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30F1" w14:textId="24B5CA69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8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75C7" w14:textId="589A9281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7D684A9E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F966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glial cell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877C" w14:textId="7070DD26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27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7A2F" w14:textId="5E3CD03C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76DD9613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7ED2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myel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F5AA" w14:textId="34835F10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56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3727" w14:textId="47BD16CE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40E8EC6B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5EF9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peripheral nervous system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4AE7" w14:textId="4B0D80F4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79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4E98" w14:textId="4B8059E0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7E15948B" w14:textId="77777777" w:rsidTr="00B8578C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9E7C" w14:textId="77777777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DE2D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CA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4A1A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CA"/>
              </w:rPr>
            </w:pPr>
          </w:p>
        </w:tc>
      </w:tr>
      <w:tr w:rsidR="00FE51B8" w:rsidRPr="00B0610E" w14:paraId="02B25592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952E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  <w:t>Annotation Cluster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C2C7" w14:textId="37A319F3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 xml:space="preserve">        p-valu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278E" w14:textId="5173D6F3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FE51B8" w:rsidRPr="00B0610E" w14:paraId="38DDAA00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737F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ell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7E1E" w14:textId="0B9B4530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08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3178" w14:textId="71B4CB66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1</w:t>
            </w:r>
          </w:p>
        </w:tc>
      </w:tr>
      <w:tr w:rsidR="00FE51B8" w:rsidRPr="00B0610E" w14:paraId="44758CAA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A0F0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movement of cell or subcellular c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CFFB" w14:textId="1D3059CC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1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C43F" w14:textId="5D983733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1</w:t>
            </w:r>
          </w:p>
        </w:tc>
      </w:tr>
      <w:tr w:rsidR="00FE51B8" w:rsidRPr="00B0610E" w14:paraId="42A66563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1F43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localization of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2E73" w14:textId="6BD2467F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1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B4D6" w14:textId="6763C302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1</w:t>
            </w:r>
          </w:p>
        </w:tc>
      </w:tr>
      <w:tr w:rsidR="00FE51B8" w:rsidRPr="00B0610E" w14:paraId="38ADAB20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5352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ell mo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27CA" w14:textId="52D9C5A3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1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304C" w14:textId="396D1513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1</w:t>
            </w:r>
          </w:p>
        </w:tc>
      </w:tr>
      <w:tr w:rsidR="00FE51B8" w:rsidRPr="00B0610E" w14:paraId="2953D9E4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CA75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locomo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D08E" w14:textId="4D9EED9F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18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C0B7" w14:textId="0C250C1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1</w:t>
            </w:r>
          </w:p>
        </w:tc>
      </w:tr>
      <w:tr w:rsidR="00FE51B8" w:rsidRPr="00B0610E" w14:paraId="752593D3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B628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neur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C418" w14:textId="02F712D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6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A2F6" w14:textId="206B64F3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70D009C5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0B66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generation of neur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2ABB" w14:textId="57574DD3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6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509B" w14:textId="2185B2FE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5FF4AD7C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C4FF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ell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6359" w14:textId="1266F350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7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18C9" w14:textId="5B36E1AD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97B5AB3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5F6A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regulation of cell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3888" w14:textId="615239D3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0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76C5" w14:textId="3F191777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144F39E2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7DE3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regulation of cell mo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46C7" w14:textId="3C27C500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2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2DEA" w14:textId="3DD45B17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7671DC8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5EB4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regulation of cellular component mov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03CB" w14:textId="6B031CE7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6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6BE0" w14:textId="11C26F6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4A5124C9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5E57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neuron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23E5" w14:textId="3FD5511E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8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DE70" w14:textId="630EF99F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238D8AFB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1268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regulation of cell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DC05" w14:textId="0E42B02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9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AD84" w14:textId="06EEA646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71D2F321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737D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regulation of locomo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2DA5" w14:textId="7F4F0824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9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E55E" w14:textId="5F48A059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5A21FE34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2ABB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ell projection organ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1796" w14:textId="7043E5B6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27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8C31" w14:textId="288B4F3D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7DD001C0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0464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ell morph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5D46" w14:textId="1444AD8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46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2451" w14:textId="5407FD5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4ADD07B9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2A26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negative regulation of developmental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AFF9" w14:textId="1EA21E11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53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B7D4" w14:textId="01CFA210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2111F032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1788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ell morphogenesis involved in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6F49" w14:textId="5392FCA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59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03CE" w14:textId="42576AA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0E86E449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7978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ellular component morph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B920" w14:textId="517C23BB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82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D3DF" w14:textId="3EB02C0C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002A9969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88ED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negative regulation of cell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E616" w14:textId="4B151171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87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8261" w14:textId="39CDA53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3230461E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0045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negative regulation of locomo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60EF" w14:textId="1099FF93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92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A170" w14:textId="5735DFD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283EAB69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AD1E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negative regulation of cellular component mov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FE90" w14:textId="17E53CD1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92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A9A9" w14:textId="3E8BC944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0DA81AA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AE05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regulation of multicellular organismal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A540" w14:textId="465CB6E2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92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3AE7" w14:textId="260DA30E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1D90F83B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371E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negative regulation of cell mo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4401" w14:textId="672B7CD2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08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A67E" w14:textId="3465B3FD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56F82544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BBB6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blood vessel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0B82" w14:textId="330FAFB9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23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64A1" w14:textId="4B30FD8F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2CC30711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8510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lastRenderedPageBreak/>
              <w:t>cardiovascular system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64BE" w14:textId="3A583516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52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B41F" w14:textId="06DB2ADE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5EF4E3E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F01D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irculatory system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79AE" w14:textId="4C166BA4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52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C653" w14:textId="51324BBF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178213A9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968A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vasculature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E2D5" w14:textId="25D2B2A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77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CFC9" w14:textId="7B8A719D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5DD5A4DD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F25D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actin filament bundle 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CDED" w14:textId="34E0B7C6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68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C58E" w14:textId="6687C549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42FC8EE6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88AD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actin filament bundle organ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3F40" w14:textId="3D331F42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79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2B06" w14:textId="365AA0D7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47D0D9CA" w14:textId="77777777" w:rsidTr="00B8578C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E1FF" w14:textId="77777777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E8AC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CA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0432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CA"/>
              </w:rPr>
            </w:pPr>
          </w:p>
        </w:tc>
      </w:tr>
      <w:tr w:rsidR="00FE51B8" w:rsidRPr="00B0610E" w14:paraId="23665E9D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FC51" w14:textId="77777777" w:rsidR="00FE51B8" w:rsidRPr="000855D7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0855D7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  <w:t>Annotation Cluster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7269" w14:textId="3C7DBAE0" w:rsidR="00FE51B8" w:rsidRPr="000855D7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 xml:space="preserve">       p-valu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0ED1" w14:textId="1EC2E08C" w:rsidR="00FE51B8" w:rsidRPr="000855D7" w:rsidRDefault="00FE51B8" w:rsidP="00FE51B8">
            <w:pPr>
              <w:spacing w:after="0" w:line="240" w:lineRule="auto"/>
              <w:ind w:right="-107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 xml:space="preserve">     </w:t>
            </w:r>
            <w:proofErr w:type="spellStart"/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 xml:space="preserve">                            </w:t>
            </w:r>
          </w:p>
        </w:tc>
      </w:tr>
      <w:tr w:rsidR="00FE51B8" w:rsidRPr="00B0610E" w14:paraId="1DA9C0C7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7C16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ell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23AB" w14:textId="77BFE2EC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08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427E" w14:textId="1D5AC19B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1</w:t>
            </w:r>
          </w:p>
        </w:tc>
      </w:tr>
      <w:tr w:rsidR="00FE51B8" w:rsidRPr="00B0610E" w14:paraId="35B118DB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6671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localization of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AFDB" w14:textId="76BCC7D0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1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1DE0" w14:textId="599A41E1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1</w:t>
            </w:r>
          </w:p>
        </w:tc>
      </w:tr>
      <w:tr w:rsidR="00FE51B8" w:rsidRPr="00B0610E" w14:paraId="1BA9340B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5469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ell mo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2B98" w14:textId="173D1719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1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2BD4" w14:textId="1FD033E3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1</w:t>
            </w:r>
          </w:p>
        </w:tc>
      </w:tr>
      <w:tr w:rsidR="00FE51B8" w:rsidRPr="00B0610E" w14:paraId="19F4B63B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3D2C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9D25" w14:textId="65413E5E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76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7E51" w14:textId="2B7786ED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34E5B329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AFE0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1849" w14:textId="6180908E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78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A8A5" w14:textId="7FA4E6E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5CE800C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F10D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receptor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72A9" w14:textId="6FA7546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55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AFCF" w14:textId="1045C6B4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2176145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4345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positive regulation of cell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9206" w14:textId="01654A8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9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AF7E" w14:textId="5F35D26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28E22C0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6E81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positive regulation of cell mo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2DEC" w14:textId="73BECB81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1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6F28" w14:textId="5A5B421E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52F847D3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1C0F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positive regulation of locomo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2C09" w14:textId="739E7774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38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4525" w14:textId="1775F9D4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743A3EB3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4A03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positive regulation of cellular component mov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1F31" w14:textId="04F9161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42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8D4A" w14:textId="61B4B39D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07BAF705" w14:textId="77777777" w:rsidTr="00B8578C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4BBD" w14:textId="77777777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9575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CA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96D4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CA"/>
              </w:rPr>
            </w:pPr>
          </w:p>
        </w:tc>
      </w:tr>
      <w:tr w:rsidR="00FE51B8" w:rsidRPr="00B0610E" w14:paraId="364A2126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308B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  <w:t>Annotation Cluster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010A" w14:textId="1B6CE65E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 xml:space="preserve">       p-valu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AD7B" w14:textId="0BC375FF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FE51B8" w:rsidRPr="00B0610E" w14:paraId="28F26241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83FF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neuroepithelial cell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BBA2" w14:textId="7A291713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1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0235" w14:textId="602F88B0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1</w:t>
            </w:r>
          </w:p>
        </w:tc>
      </w:tr>
      <w:tr w:rsidR="00FE51B8" w:rsidRPr="00B0610E" w14:paraId="06B86CCA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1786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noradrenergic neuron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6D8E" w14:textId="2F898CB2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3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E6C8" w14:textId="62D03BF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95</w:t>
            </w:r>
          </w:p>
        </w:tc>
      </w:tr>
      <w:tr w:rsidR="00FE51B8" w:rsidRPr="00B0610E" w14:paraId="456A37D7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24AC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sensory organ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C987" w14:textId="2A6FD864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5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2161" w14:textId="4BE1767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1DF105E1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1663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inner ear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A14B" w14:textId="1DC1ACE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1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7F1C" w14:textId="28BF9D7B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4D890400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3EC4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ear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AE43" w14:textId="27C1598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23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F7A3" w14:textId="2DA40BBD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52187DB8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6166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olumnar/cuboidal epithelial cell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4106" w14:textId="48AC9F2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24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5B26" w14:textId="3B85EAD0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2D3E35F9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EF89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epidermis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1FA1" w14:textId="4BF8579D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26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3A8E" w14:textId="30C4E2D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5449C062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69DF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respiratory system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76BC" w14:textId="474C55FC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29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0BA0" w14:textId="7F29B4EC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3B0A47D7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3F7A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epithelial cell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F6EC" w14:textId="3EA222F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30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A023" w14:textId="15FC73E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4A58C1A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D6F4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sympathetic nervous system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0BEF" w14:textId="310D5A14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32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99A1" w14:textId="76E1F926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3FA4F169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C0C0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epidermal cell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5088" w14:textId="4DB46AF7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35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2F86" w14:textId="275AADF2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53B22EF2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18CB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inner ear morph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00CF" w14:textId="2E13F46B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44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CF9B" w14:textId="2E239F5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5A56B247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D83F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keratinocyte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DD06" w14:textId="32824B7B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44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1E01" w14:textId="011CAD9D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56F24DE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2430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sensory organ morph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207A" w14:textId="6736443B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53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B665" w14:textId="756D426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0B6CA886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533A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amera-type eye morph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DE91" w14:textId="03EAD39E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53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3C51" w14:textId="4D8604AC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130F56F7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DFE3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palate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050B" w14:textId="3BFFABB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65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6151" w14:textId="7FFFFAF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0BEF12F3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02FE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eye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AC21" w14:textId="6B2B069F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66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505F" w14:textId="5EA7CA54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4A8CAF58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9DDC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amera-type eye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F9DC" w14:textId="50FD73C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66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26FD" w14:textId="227017E1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5DE7DB33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B157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ear morph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1F6F" w14:textId="46EB652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90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D471" w14:textId="54830A20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E830050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1FCD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embryo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C101" w14:textId="1301B52F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98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32C8" w14:textId="1CF4614B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048CDD18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FF37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auditory receptor cell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A817" w14:textId="19DBD180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04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3C4C" w14:textId="0B6750CC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72344023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9F03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urogenital system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FFE5" w14:textId="38FF8840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13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CACF" w14:textId="537A684E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066B2938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6FDB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eye morph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0930" w14:textId="2438795C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19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4E1A" w14:textId="1B826152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7C10D672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00CA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lens development in camera-type ey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2F1B" w14:textId="4FBC1E5B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19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03F7" w14:textId="6568D53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5F4085B5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CAB4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lastRenderedPageBreak/>
              <w:t>autonomic nervous system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1575" w14:textId="44687CB0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2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20F1" w14:textId="77E5DFA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43329841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4785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skin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A032" w14:textId="2853368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24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60B4" w14:textId="64D1399D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1D868208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DEAB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hair cell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EC8F" w14:textId="31BD0DCC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39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0AC2" w14:textId="0794FACC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2A071D50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204F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morphogenesis of an epithel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4166" w14:textId="3C1E2FC4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49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E9EF" w14:textId="5B0899A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35674665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5556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epithelial cell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A4D4" w14:textId="47E2BA77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74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11BC" w14:textId="189CF46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2480592E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5626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organ morph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D840" w14:textId="1EC712BB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74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1766" w14:textId="6A58A331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1728DEB8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0B3B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embryonic organ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C840" w14:textId="14B5A7A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1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15CB" w14:textId="02D4B206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7346937D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07BF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tissue morph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E820" w14:textId="1C92B031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18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073C" w14:textId="00FFE3AD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4F948965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04A3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negative regulation of cell prolif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E682" w14:textId="79DDB944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24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0ED3" w14:textId="4578704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79F82078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D23E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embryonic organ morph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533C" w14:textId="4C083FC9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48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2645" w14:textId="7A7D77D7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17666183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A217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olumnar/cuboidal epithelial cell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27FE" w14:textId="25796E61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53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1ABC" w14:textId="47A66A46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017466D7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8F71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transcription factor activity, RNA polymerase II core promoter proximal region sequence-specific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CC60" w14:textId="266806C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85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4F0D" w14:textId="1CAC2626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0258FB4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F3A9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inner ear receptor cell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8505" w14:textId="4A47057D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22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E1F8" w14:textId="20D104C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4A5E4163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D777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mechanoreceptor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B95C" w14:textId="20DC7A07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4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E30C" w14:textId="515DC8F7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44D8A1F7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60E3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ore promoter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A9DA" w14:textId="15FBB5FD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54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CB50" w14:textId="3A666311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7CFE13C4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5BC5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focal adhe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62A3" w14:textId="211D5881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04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11C2" w14:textId="041C787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8184F85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53AB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 xml:space="preserve">cell-substrate </w:t>
            </w:r>
            <w:proofErr w:type="spellStart"/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adherens</w:t>
            </w:r>
            <w:proofErr w:type="spellEnd"/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 xml:space="preserve"> j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9E90" w14:textId="0905DA3F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1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D32F" w14:textId="4B2123B3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898E4AC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89EC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ell-substrate j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D130" w14:textId="49CB76A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16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0FF3" w14:textId="6F7090FF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7ABAB0BD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7D04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embryonic morph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D6D2" w14:textId="576DE134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4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245C" w14:textId="1D663B5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71FD1A2F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4243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RNA polymerase II transcription factor activity, sequence-specific DNA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EB12" w14:textId="27A1FABE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93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C624" w14:textId="6215AE09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2EE6354E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6561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digestive system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E7B9" w14:textId="5241E4CE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632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6180" w14:textId="6654AEA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0424E2C4" w14:textId="77777777" w:rsidTr="00B8578C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C7F4" w14:textId="77777777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B494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CA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82E9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CA"/>
              </w:rPr>
            </w:pPr>
          </w:p>
        </w:tc>
      </w:tr>
      <w:tr w:rsidR="00FE51B8" w:rsidRPr="00B0610E" w14:paraId="7DF4AF66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1C92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  <w:t>Annotation Cluster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DCB0" w14:textId="4FFB086A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 xml:space="preserve">       p-valu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2900" w14:textId="3E502464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FE51B8" w:rsidRPr="00B0610E" w14:paraId="06DF4F37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EA6B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ell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E935" w14:textId="5128FF5E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08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6408" w14:textId="0B516FD4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1</w:t>
            </w:r>
          </w:p>
        </w:tc>
      </w:tr>
      <w:tr w:rsidR="00FE51B8" w:rsidRPr="00B0610E" w14:paraId="6CFA4749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AF52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localization of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BB6C" w14:textId="30A6D411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1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07E3" w14:textId="67E06819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1</w:t>
            </w:r>
          </w:p>
        </w:tc>
      </w:tr>
      <w:tr w:rsidR="00FE51B8" w:rsidRPr="00B0610E" w14:paraId="38A4B7DB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A1B8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ell mo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06C1" w14:textId="4266ABD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1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FE12" w14:textId="3D05B54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1</w:t>
            </w:r>
          </w:p>
        </w:tc>
      </w:tr>
      <w:tr w:rsidR="00FE51B8" w:rsidRPr="00B0610E" w14:paraId="19BF4644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12B2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regulation of cell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EABD" w14:textId="22F38FB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0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37B8" w14:textId="21C0C92C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517826FF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6FED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regulation of cell mo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AD0B" w14:textId="58CF6783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2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3F96" w14:textId="1A89CA9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9E547A6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E5BF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regulation of cellular component mov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9373" w14:textId="7DB53D1C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6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6C0F" w14:textId="01BD673C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1C6991A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A118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regulation of locomo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DDDF" w14:textId="00059BAE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9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B123" w14:textId="385B1FF2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27877C6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715C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anatomical structure formation involved in morph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9402" w14:textId="075428A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31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1CC4" w14:textId="6CE8BBD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1D388BEE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C856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ephrin recep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6A2D" w14:textId="52310FB9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42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1F81" w14:textId="0CCA9A6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318F01CD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EACD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regulation of cell adhesion mediated by integ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7CF0" w14:textId="742F5E3F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2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BB16" w14:textId="38F02F47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111053DF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E1E6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blood vessel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18E3" w14:textId="1A5AA1B1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23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7841" w14:textId="0707CE17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32C7E5F0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4809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ardiovascular system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59B0" w14:textId="05BA4CE3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52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754E" w14:textId="4D8005E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8026B0B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EF4C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irculatory system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F88D" w14:textId="2A75568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52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E6B5" w14:textId="333DE63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3092A235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752A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angi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A2E0" w14:textId="0F22E8FD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55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4450" w14:textId="101C3FE9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43A04A0C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8960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organ morph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CB3E" w14:textId="40518F11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74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D92D" w14:textId="10E97843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7B9132D3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78C3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vasculature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B8D7" w14:textId="209F3D8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77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EE71" w14:textId="7F64049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3D55A52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B753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blood vessel morph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A992" w14:textId="1F8E5CBC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1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0548" w14:textId="1F1030C2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535FEC85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DA5A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peptidyl-tyrosine phosphory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6B03" w14:textId="136487D7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14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3465" w14:textId="58704D62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7E77F0C4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7E63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peptidyl-tyrosine mod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6E2A" w14:textId="50DB3932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2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FEB3" w14:textId="57968DEB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0AE2D63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83F1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lastRenderedPageBreak/>
              <w:t>positive regulation of kin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8E64" w14:textId="53BE2523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26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6400" w14:textId="3E6713E2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49943003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238E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regulation of anatomical structure morph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CA57" w14:textId="5D7C1746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48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3796" w14:textId="2CAA935B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18D49DDB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B79C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negative regulation of angi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B150" w14:textId="16F8C653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6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3B82" w14:textId="0FC49F11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F1E2963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93CE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negative regulation of blood vessel morph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16FB" w14:textId="1FE2722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79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9085" w14:textId="5EED30E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41227E18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AA75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negative regulation of vasculature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2F22" w14:textId="7FB4624E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07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0318" w14:textId="119F331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1E1E6E11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3868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regulation of angi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D7E0" w14:textId="2A687693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86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B45F" w14:textId="4A82ED9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23A66FA9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3594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transmembrane receptor protein tyrosine kinase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3978" w14:textId="1598C9BF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38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8E1B" w14:textId="2AD15C43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A38702E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75AB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negative regulation of intracellular 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01B4" w14:textId="559D551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48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3566" w14:textId="27CC9173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2EB8F82C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84A8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endothelial cell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E2BF" w14:textId="36DB8D2F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67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7854" w14:textId="607968F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0EB0649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78AB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regulation of vasculature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F2F1" w14:textId="426BC3C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74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D195" w14:textId="6E92CF9D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4DB6E953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1176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vascular endothelial growth factor recep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A7C6" w14:textId="156DBD8B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75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0A7B" w14:textId="076E5411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4BB1A10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EA6B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endothelium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FFD6" w14:textId="4B4D6FEE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645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7D0D" w14:textId="2A377DA0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2928F895" w14:textId="77777777" w:rsidTr="00B8578C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B672" w14:textId="77777777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1D10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CA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CD26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CA"/>
              </w:rPr>
            </w:pPr>
          </w:p>
        </w:tc>
      </w:tr>
      <w:tr w:rsidR="00FE51B8" w:rsidRPr="00B0610E" w14:paraId="6FA809FE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3470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  <w:t>Annotation Cluster 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6B07" w14:textId="4BFE0BE9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 xml:space="preserve">      p-valu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CA2E" w14:textId="4A8E71A4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FE51B8" w:rsidRPr="00B0610E" w14:paraId="20F8CCA3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59D3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respiratory system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B392" w14:textId="009478CF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29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9931" w14:textId="087A88CC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30A1F25C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5FE9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epithelial cell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2730" w14:textId="0FF8D4BB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30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4976" w14:textId="7BFB4D91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1DF240C9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79A1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lung epithelium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F6E5" w14:textId="71CCB97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39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8E1F" w14:textId="71657259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389DD745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2CDE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lung epithelial cell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3648" w14:textId="007A14AF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72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6F41" w14:textId="55FCB3E6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2A3E04F1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56EC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lung cell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61F1" w14:textId="2AD0BEF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79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3BF5" w14:textId="225D86CE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789B4B21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4A59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lung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0609" w14:textId="6DFA3FC6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02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489B" w14:textId="7514564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53418F7C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35AF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respiratory tube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6EC9" w14:textId="692767F6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1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0ABB" w14:textId="1EE4136F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5CBFDFDF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62F0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transcription initiation from RNA polymerase II promo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5154" w14:textId="5E65B01F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46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C993" w14:textId="21995E7B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11FAB6F4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5530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RNA polymerase II transcription factor activity, sequence-specific DNA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F0D9" w14:textId="0C1552B6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93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8994" w14:textId="5424E8B6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23B4949A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6D5B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DNA-templated transcription, ini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172C" w14:textId="530B4BAE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624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C807" w14:textId="54AC9EAB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3F6BCE55" w14:textId="77777777" w:rsidTr="00B8578C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AC8A" w14:textId="77777777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06BF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CA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9459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en-CA"/>
              </w:rPr>
            </w:pPr>
          </w:p>
        </w:tc>
      </w:tr>
      <w:tr w:rsidR="00FE51B8" w:rsidRPr="00B0610E" w14:paraId="7EEB8146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6EF8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  <w:t>Annotation Cluster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DCA3" w14:textId="3E198658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 xml:space="preserve">       p-valu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2A10" w14:textId="7CFF0A26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</w:tr>
      <w:tr w:rsidR="00FE51B8" w:rsidRPr="00B0610E" w14:paraId="7D458E14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55FD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gliogene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929E" w14:textId="6487D686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69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8AB7" w14:textId="18A8C7B9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347513A8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A25A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entral nervous system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5818" w14:textId="40010316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4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853C" w14:textId="69EB9F22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05488175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EB1A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limbic system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FA77" w14:textId="10F25B6B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61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A602" w14:textId="5A5DC52B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015ED3C0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1A2E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erebral cortex cell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24C9" w14:textId="5A4F6DF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67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1734" w14:textId="7AAEE5DE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2392B9EA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2685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telencephalon cell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97E2" w14:textId="4A1E91EA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25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76BC" w14:textId="25B66689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0BDF23E9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1D43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erebral cortex radially oriented cell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6DF7" w14:textId="0BCB411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3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7DFC" w14:textId="457FDB46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09B2221D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62C3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forebrain cell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8066" w14:textId="1C98849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43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8D51" w14:textId="434EA51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1225AA08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632B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forebrain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17AC" w14:textId="44351604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56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2463" w14:textId="6416DC70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B8FA4F1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B3FF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cerebral cortex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153A" w14:textId="192F6272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73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38DF" w14:textId="7A09CC44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5956CDCF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9AE7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telencephalon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5262" w14:textId="3F3EC203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8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3181" w14:textId="23AD61C1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2D26BA32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5946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pallium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B723" w14:textId="21356802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17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71FC" w14:textId="0B9CE762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47E4C161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EE59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brain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B289" w14:textId="7A21AF6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48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0251" w14:textId="510F96D8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411BDC07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8BEB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transcription factor activity, RNA polymerase II core promoter proximal region sequence-specific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7C81" w14:textId="056987F5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85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3B4D" w14:textId="42F8D90D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6B2494E5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D753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head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82BD" w14:textId="32CAC790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2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629A" w14:textId="55F1C807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FE51B8" w:rsidRPr="00B0610E" w14:paraId="7E3E2C88" w14:textId="77777777" w:rsidTr="008122AD">
        <w:trPr>
          <w:trHeight w:val="300"/>
        </w:trPr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0535" w14:textId="77777777" w:rsidR="00FE51B8" w:rsidRPr="00B0610E" w:rsidRDefault="00FE51B8" w:rsidP="00FE51B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 w:rsidRPr="00B0610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  <w:t>hippocampus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B160" w14:textId="22DE9546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78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71BC" w14:textId="33CFAB81" w:rsidR="00FE51B8" w:rsidRPr="00B0610E" w:rsidRDefault="00FE51B8" w:rsidP="00FE51B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</w:tbl>
    <w:p w14:paraId="323F6BB2" w14:textId="77777777" w:rsidR="006024D8" w:rsidRDefault="006024D8" w:rsidP="006024D8">
      <w:pPr>
        <w:tabs>
          <w:tab w:val="left" w:pos="2127"/>
        </w:tabs>
        <w:spacing w:after="0" w:line="240" w:lineRule="auto"/>
        <w:ind w:left="2268" w:hanging="2268"/>
      </w:pPr>
    </w:p>
    <w:p w14:paraId="4613631B" w14:textId="77777777" w:rsidR="006024D8" w:rsidRDefault="006024D8" w:rsidP="006024D8">
      <w:pPr>
        <w:tabs>
          <w:tab w:val="left" w:pos="2127"/>
        </w:tabs>
        <w:spacing w:after="0" w:line="240" w:lineRule="auto"/>
        <w:ind w:left="2268" w:hanging="2268"/>
      </w:pPr>
    </w:p>
    <w:p w14:paraId="70CDDBAC" w14:textId="1DA57945" w:rsidR="006024D8" w:rsidRPr="00B0610E" w:rsidRDefault="006024D8" w:rsidP="006024D8">
      <w:pPr>
        <w:tabs>
          <w:tab w:val="left" w:pos="2127"/>
        </w:tabs>
        <w:spacing w:after="0" w:line="240" w:lineRule="auto"/>
        <w:ind w:left="2268" w:hanging="2268"/>
      </w:pPr>
      <w:r>
        <w:rPr>
          <w:b/>
          <w:bCs/>
        </w:rPr>
        <w:t xml:space="preserve">Supplementary Table </w:t>
      </w:r>
      <w:r w:rsidR="009C6F97">
        <w:rPr>
          <w:b/>
          <w:bCs/>
        </w:rPr>
        <w:t>3</w:t>
      </w:r>
      <w:r>
        <w:rPr>
          <w:b/>
          <w:bCs/>
        </w:rPr>
        <w:t xml:space="preserve">: </w:t>
      </w:r>
      <w:r>
        <w:t xml:space="preserve">Functional annotation results using the 297 genes which returned the lowest </w:t>
      </w:r>
      <w:r w:rsidRPr="00793817">
        <w:rPr>
          <w:i/>
          <w:iCs/>
        </w:rPr>
        <w:t>p</w:t>
      </w:r>
      <w:r>
        <w:t xml:space="preserve">-values using Age as a main effect. Eight of the 15 top annotation clusters returned results related to development or cell migration with lower overall </w:t>
      </w:r>
      <w:r w:rsidRPr="00793817">
        <w:rPr>
          <w:i/>
          <w:iCs/>
        </w:rPr>
        <w:t>p</w:t>
      </w:r>
      <w:r>
        <w:t>-values and FDR values when compare</w:t>
      </w:r>
      <w:r w:rsidR="005B6DD8">
        <w:t>d</w:t>
      </w:r>
      <w:r>
        <w:t xml:space="preserve"> to those generated using alcohol as a main effect.</w:t>
      </w:r>
    </w:p>
    <w:p w14:paraId="510D649D" w14:textId="58890813" w:rsidR="00CF2C41" w:rsidRDefault="00CF2C41" w:rsidP="00FD694B">
      <w:pPr>
        <w:tabs>
          <w:tab w:val="left" w:pos="2127"/>
        </w:tabs>
        <w:spacing w:after="0" w:line="240" w:lineRule="auto"/>
        <w:ind w:left="2268" w:hanging="2268"/>
      </w:pPr>
    </w:p>
    <w:p w14:paraId="1C07B651" w14:textId="6EEA0D1A" w:rsidR="006024D8" w:rsidRDefault="006024D8" w:rsidP="00FD694B">
      <w:pPr>
        <w:tabs>
          <w:tab w:val="left" w:pos="2127"/>
        </w:tabs>
        <w:spacing w:after="0" w:line="240" w:lineRule="auto"/>
        <w:ind w:left="2268" w:hanging="2268"/>
      </w:pPr>
    </w:p>
    <w:p w14:paraId="240589D2" w14:textId="0384FC02" w:rsidR="006024D8" w:rsidRDefault="006024D8" w:rsidP="00FD694B">
      <w:pPr>
        <w:tabs>
          <w:tab w:val="left" w:pos="2127"/>
        </w:tabs>
        <w:spacing w:after="0" w:line="240" w:lineRule="auto"/>
        <w:ind w:left="2268" w:hanging="2268"/>
      </w:pPr>
    </w:p>
    <w:p w14:paraId="1FC48D7A" w14:textId="5274565D" w:rsidR="006024D8" w:rsidRDefault="006024D8" w:rsidP="00FD694B">
      <w:pPr>
        <w:tabs>
          <w:tab w:val="left" w:pos="2127"/>
        </w:tabs>
        <w:spacing w:after="0" w:line="240" w:lineRule="auto"/>
        <w:ind w:left="2268" w:hanging="2268"/>
      </w:pPr>
    </w:p>
    <w:p w14:paraId="54220DD8" w14:textId="4D11037A" w:rsidR="006024D8" w:rsidRDefault="006024D8" w:rsidP="00FD694B">
      <w:pPr>
        <w:tabs>
          <w:tab w:val="left" w:pos="2127"/>
        </w:tabs>
        <w:spacing w:after="0" w:line="240" w:lineRule="auto"/>
        <w:ind w:left="2268" w:hanging="2268"/>
      </w:pPr>
    </w:p>
    <w:p w14:paraId="20BF3B56" w14:textId="635407D0" w:rsidR="005B6DD8" w:rsidRDefault="005B6DD8" w:rsidP="00FD694B">
      <w:pPr>
        <w:tabs>
          <w:tab w:val="left" w:pos="2127"/>
        </w:tabs>
        <w:spacing w:after="0" w:line="240" w:lineRule="auto"/>
        <w:ind w:left="2268" w:hanging="2268"/>
      </w:pPr>
    </w:p>
    <w:p w14:paraId="29BCB1E5" w14:textId="47017748" w:rsidR="005B6DD8" w:rsidRDefault="005B6DD8" w:rsidP="00FD694B">
      <w:pPr>
        <w:tabs>
          <w:tab w:val="left" w:pos="2127"/>
        </w:tabs>
        <w:spacing w:after="0" w:line="240" w:lineRule="auto"/>
        <w:ind w:left="2268" w:hanging="2268"/>
      </w:pPr>
    </w:p>
    <w:p w14:paraId="1E49DDE0" w14:textId="12D19040" w:rsidR="005B6DD8" w:rsidRDefault="005B6DD8" w:rsidP="00FD694B">
      <w:pPr>
        <w:tabs>
          <w:tab w:val="left" w:pos="2127"/>
        </w:tabs>
        <w:spacing w:after="0" w:line="240" w:lineRule="auto"/>
        <w:ind w:left="2268" w:hanging="2268"/>
      </w:pPr>
    </w:p>
    <w:p w14:paraId="0C97B1BB" w14:textId="328A1B8A" w:rsidR="005B6DD8" w:rsidRDefault="005B6DD8" w:rsidP="00FD694B">
      <w:pPr>
        <w:tabs>
          <w:tab w:val="left" w:pos="2127"/>
        </w:tabs>
        <w:spacing w:after="0" w:line="240" w:lineRule="auto"/>
        <w:ind w:left="2268" w:hanging="2268"/>
      </w:pPr>
    </w:p>
    <w:p w14:paraId="774F5758" w14:textId="39D6BF7C" w:rsidR="005B6DD8" w:rsidRDefault="005B6DD8" w:rsidP="00FD694B">
      <w:pPr>
        <w:tabs>
          <w:tab w:val="left" w:pos="2127"/>
        </w:tabs>
        <w:spacing w:after="0" w:line="240" w:lineRule="auto"/>
        <w:ind w:left="2268" w:hanging="2268"/>
      </w:pPr>
    </w:p>
    <w:p w14:paraId="7E7CBCE7" w14:textId="1267E75A" w:rsidR="005B6DD8" w:rsidRDefault="005B6DD8" w:rsidP="00FD694B">
      <w:pPr>
        <w:tabs>
          <w:tab w:val="left" w:pos="2127"/>
        </w:tabs>
        <w:spacing w:after="0" w:line="240" w:lineRule="auto"/>
        <w:ind w:left="2268" w:hanging="2268"/>
      </w:pPr>
    </w:p>
    <w:p w14:paraId="37231DDF" w14:textId="593DB400" w:rsidR="005B6DD8" w:rsidRDefault="005B6DD8" w:rsidP="00FD694B">
      <w:pPr>
        <w:tabs>
          <w:tab w:val="left" w:pos="2127"/>
        </w:tabs>
        <w:spacing w:after="0" w:line="240" w:lineRule="auto"/>
        <w:ind w:left="2268" w:hanging="2268"/>
      </w:pPr>
    </w:p>
    <w:p w14:paraId="2F2F427C" w14:textId="43166AC2" w:rsidR="005B6DD8" w:rsidRDefault="005B6DD8" w:rsidP="00FD694B">
      <w:pPr>
        <w:tabs>
          <w:tab w:val="left" w:pos="2127"/>
        </w:tabs>
        <w:spacing w:after="0" w:line="240" w:lineRule="auto"/>
        <w:ind w:left="2268" w:hanging="2268"/>
      </w:pPr>
    </w:p>
    <w:p w14:paraId="4E0A7AE7" w14:textId="0319D560" w:rsidR="005B6DD8" w:rsidRDefault="005B6DD8" w:rsidP="00FD694B">
      <w:pPr>
        <w:tabs>
          <w:tab w:val="left" w:pos="2127"/>
        </w:tabs>
        <w:spacing w:after="0" w:line="240" w:lineRule="auto"/>
        <w:ind w:left="2268" w:hanging="2268"/>
      </w:pPr>
    </w:p>
    <w:p w14:paraId="111B751B" w14:textId="77777777" w:rsidR="005B6DD8" w:rsidRDefault="005B6DD8" w:rsidP="00FD694B">
      <w:pPr>
        <w:tabs>
          <w:tab w:val="left" w:pos="2127"/>
        </w:tabs>
        <w:spacing w:after="0" w:line="240" w:lineRule="auto"/>
        <w:ind w:left="2268" w:hanging="2268"/>
      </w:pPr>
    </w:p>
    <w:p w14:paraId="1561FE6D" w14:textId="6B6A628D" w:rsidR="006024D8" w:rsidRDefault="006024D8" w:rsidP="00FD694B">
      <w:pPr>
        <w:tabs>
          <w:tab w:val="left" w:pos="2127"/>
        </w:tabs>
        <w:spacing w:after="0" w:line="240" w:lineRule="auto"/>
        <w:ind w:left="2268" w:hanging="2268"/>
      </w:pPr>
    </w:p>
    <w:p w14:paraId="6B53BBF2" w14:textId="77777777" w:rsidR="006024D8" w:rsidRDefault="006024D8" w:rsidP="00FD694B">
      <w:pPr>
        <w:tabs>
          <w:tab w:val="left" w:pos="2127"/>
        </w:tabs>
        <w:spacing w:after="0" w:line="240" w:lineRule="auto"/>
        <w:ind w:left="2268" w:hanging="2268"/>
      </w:pPr>
    </w:p>
    <w:p w14:paraId="4949EC29" w14:textId="33F5C9B8" w:rsidR="00B668B7" w:rsidRDefault="00B668B7" w:rsidP="00FD694B">
      <w:pPr>
        <w:tabs>
          <w:tab w:val="left" w:pos="2127"/>
        </w:tabs>
        <w:spacing w:after="0" w:line="240" w:lineRule="auto"/>
        <w:ind w:left="2268" w:hanging="2268"/>
      </w:pPr>
    </w:p>
    <w:p w14:paraId="5E19B24C" w14:textId="1AD9EEB8" w:rsidR="00251480" w:rsidRDefault="00251480" w:rsidP="00FD694B">
      <w:pPr>
        <w:tabs>
          <w:tab w:val="left" w:pos="2127"/>
        </w:tabs>
        <w:spacing w:after="0" w:line="240" w:lineRule="auto"/>
        <w:ind w:left="2268" w:hanging="2268"/>
      </w:pPr>
    </w:p>
    <w:p w14:paraId="35A7CBE8" w14:textId="01464C91" w:rsidR="00251480" w:rsidRDefault="00251480" w:rsidP="00FD694B">
      <w:pPr>
        <w:tabs>
          <w:tab w:val="left" w:pos="2127"/>
        </w:tabs>
        <w:spacing w:after="0" w:line="240" w:lineRule="auto"/>
        <w:ind w:left="2268" w:hanging="2268"/>
      </w:pPr>
    </w:p>
    <w:p w14:paraId="00F3FC85" w14:textId="2B2B2361" w:rsidR="00251480" w:rsidRDefault="00251480" w:rsidP="00FD694B">
      <w:pPr>
        <w:tabs>
          <w:tab w:val="left" w:pos="2127"/>
        </w:tabs>
        <w:spacing w:after="0" w:line="240" w:lineRule="auto"/>
        <w:ind w:left="2268" w:hanging="2268"/>
      </w:pPr>
    </w:p>
    <w:p w14:paraId="30F913E5" w14:textId="5E7D069A" w:rsidR="00251480" w:rsidRDefault="00251480" w:rsidP="00FD694B">
      <w:pPr>
        <w:tabs>
          <w:tab w:val="left" w:pos="2127"/>
        </w:tabs>
        <w:spacing w:after="0" w:line="240" w:lineRule="auto"/>
        <w:ind w:left="2268" w:hanging="2268"/>
      </w:pPr>
    </w:p>
    <w:p w14:paraId="7D73324C" w14:textId="475D88CB" w:rsidR="00251480" w:rsidRDefault="00251480" w:rsidP="00FD694B">
      <w:pPr>
        <w:tabs>
          <w:tab w:val="left" w:pos="2127"/>
        </w:tabs>
        <w:spacing w:after="0" w:line="240" w:lineRule="auto"/>
        <w:ind w:left="2268" w:hanging="2268"/>
      </w:pPr>
    </w:p>
    <w:p w14:paraId="6A559EE6" w14:textId="0B3CF823" w:rsidR="00251480" w:rsidRDefault="00251480" w:rsidP="00FD694B">
      <w:pPr>
        <w:tabs>
          <w:tab w:val="left" w:pos="2127"/>
        </w:tabs>
        <w:spacing w:after="0" w:line="240" w:lineRule="auto"/>
        <w:ind w:left="2268" w:hanging="2268"/>
      </w:pPr>
    </w:p>
    <w:sectPr w:rsidR="002514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4CC27" w14:textId="77777777" w:rsidR="00DA565A" w:rsidRDefault="00DA565A" w:rsidP="00FE51B8">
      <w:pPr>
        <w:spacing w:after="0" w:line="240" w:lineRule="auto"/>
      </w:pPr>
      <w:r>
        <w:separator/>
      </w:r>
    </w:p>
  </w:endnote>
  <w:endnote w:type="continuationSeparator" w:id="0">
    <w:p w14:paraId="7EB7824E" w14:textId="77777777" w:rsidR="00DA565A" w:rsidRDefault="00DA565A" w:rsidP="00FE5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BBB60" w14:textId="77777777" w:rsidR="00DA565A" w:rsidRDefault="00DA565A" w:rsidP="00FE51B8">
      <w:pPr>
        <w:spacing w:after="0" w:line="240" w:lineRule="auto"/>
      </w:pPr>
      <w:r>
        <w:separator/>
      </w:r>
    </w:p>
  </w:footnote>
  <w:footnote w:type="continuationSeparator" w:id="0">
    <w:p w14:paraId="47A2D82F" w14:textId="77777777" w:rsidR="00DA565A" w:rsidRDefault="00DA565A" w:rsidP="00FE51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A36"/>
    <w:rsid w:val="00010432"/>
    <w:rsid w:val="000855D7"/>
    <w:rsid w:val="0008795F"/>
    <w:rsid w:val="00091ED7"/>
    <w:rsid w:val="00095511"/>
    <w:rsid w:val="0010209B"/>
    <w:rsid w:val="001336E2"/>
    <w:rsid w:val="0016088F"/>
    <w:rsid w:val="001A2096"/>
    <w:rsid w:val="001F6EE2"/>
    <w:rsid w:val="00233EA7"/>
    <w:rsid w:val="00251480"/>
    <w:rsid w:val="00334C99"/>
    <w:rsid w:val="00353D10"/>
    <w:rsid w:val="003C2B97"/>
    <w:rsid w:val="003D11AA"/>
    <w:rsid w:val="00453835"/>
    <w:rsid w:val="00462F29"/>
    <w:rsid w:val="00482429"/>
    <w:rsid w:val="0048613A"/>
    <w:rsid w:val="005B6DD8"/>
    <w:rsid w:val="005E14AD"/>
    <w:rsid w:val="006024D8"/>
    <w:rsid w:val="006219C8"/>
    <w:rsid w:val="00623DC0"/>
    <w:rsid w:val="00682507"/>
    <w:rsid w:val="00695575"/>
    <w:rsid w:val="006A38A7"/>
    <w:rsid w:val="00793817"/>
    <w:rsid w:val="007E0312"/>
    <w:rsid w:val="007E605E"/>
    <w:rsid w:val="00872576"/>
    <w:rsid w:val="00900AA9"/>
    <w:rsid w:val="00904FB5"/>
    <w:rsid w:val="00921D35"/>
    <w:rsid w:val="00926694"/>
    <w:rsid w:val="00961C97"/>
    <w:rsid w:val="00965402"/>
    <w:rsid w:val="009927F9"/>
    <w:rsid w:val="009A08FD"/>
    <w:rsid w:val="009C6F97"/>
    <w:rsid w:val="00A00A36"/>
    <w:rsid w:val="00A74552"/>
    <w:rsid w:val="00B0610E"/>
    <w:rsid w:val="00B34899"/>
    <w:rsid w:val="00B51C3A"/>
    <w:rsid w:val="00B668B7"/>
    <w:rsid w:val="00B72A9E"/>
    <w:rsid w:val="00BC55BF"/>
    <w:rsid w:val="00C553E5"/>
    <w:rsid w:val="00CF2C41"/>
    <w:rsid w:val="00D32FC0"/>
    <w:rsid w:val="00D54938"/>
    <w:rsid w:val="00D81D26"/>
    <w:rsid w:val="00DA565A"/>
    <w:rsid w:val="00DF3E98"/>
    <w:rsid w:val="00E1286F"/>
    <w:rsid w:val="00E23FBA"/>
    <w:rsid w:val="00E26ECF"/>
    <w:rsid w:val="00E54D0F"/>
    <w:rsid w:val="00E9675C"/>
    <w:rsid w:val="00EE7A6C"/>
    <w:rsid w:val="00F172D1"/>
    <w:rsid w:val="00F23C23"/>
    <w:rsid w:val="00F769BE"/>
    <w:rsid w:val="00FD694B"/>
    <w:rsid w:val="00FE4FF6"/>
    <w:rsid w:val="00FE5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1DB15A"/>
  <w15:chartTrackingRefBased/>
  <w15:docId w15:val="{F119E957-7EDE-4A69-ADF5-FE3FDE230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81D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1D26"/>
    <w:rPr>
      <w:color w:val="954F72"/>
      <w:u w:val="single"/>
    </w:rPr>
  </w:style>
  <w:style w:type="paragraph" w:customStyle="1" w:styleId="font0">
    <w:name w:val="font0"/>
    <w:basedOn w:val="Normal"/>
    <w:rsid w:val="00D81D2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CA"/>
    </w:rPr>
  </w:style>
  <w:style w:type="paragraph" w:customStyle="1" w:styleId="font5">
    <w:name w:val="font5"/>
    <w:basedOn w:val="Normal"/>
    <w:rsid w:val="00D81D2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CA"/>
    </w:rPr>
  </w:style>
  <w:style w:type="paragraph" w:customStyle="1" w:styleId="xl66">
    <w:name w:val="xl66"/>
    <w:basedOn w:val="Normal"/>
    <w:rsid w:val="00D81D2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D81D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D81D26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D81D2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D81D26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D81D2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D81D2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4">
    <w:name w:val="xl74"/>
    <w:basedOn w:val="Normal"/>
    <w:rsid w:val="00D81D2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5">
    <w:name w:val="xl75"/>
    <w:basedOn w:val="Normal"/>
    <w:rsid w:val="00D81D2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FE51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51B8"/>
  </w:style>
  <w:style w:type="paragraph" w:styleId="Footer">
    <w:name w:val="footer"/>
    <w:basedOn w:val="Normal"/>
    <w:link w:val="FooterChar"/>
    <w:uiPriority w:val="99"/>
    <w:unhideWhenUsed/>
    <w:rsid w:val="00FE51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1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4</Pages>
  <Words>1859</Words>
  <Characters>10341</Characters>
  <Application>Microsoft Office Word</Application>
  <DocSecurity>0</DocSecurity>
  <Lines>265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srob</dc:creator>
  <cp:keywords/>
  <dc:description/>
  <cp:lastModifiedBy>Roberta Palmour, Dr.</cp:lastModifiedBy>
  <cp:revision>2</cp:revision>
  <dcterms:created xsi:type="dcterms:W3CDTF">2021-11-15T20:53:00Z</dcterms:created>
  <dcterms:modified xsi:type="dcterms:W3CDTF">2021-11-15T20:53:00Z</dcterms:modified>
</cp:coreProperties>
</file>